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7F964" w14:textId="77777777" w:rsidR="00723B7B" w:rsidRPr="007C63FA" w:rsidRDefault="00D35FAB" w:rsidP="00710E64">
      <w:pPr>
        <w:shd w:val="clear" w:color="auto" w:fill="FFFFFF"/>
        <w:spacing w:after="120" w:line="360" w:lineRule="auto"/>
        <w:ind w:firstLine="709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Unraveling the functional landscape of ATRA- and DMSO-differentiated HL-60 cells </w:t>
      </w:r>
    </w:p>
    <w:p w14:paraId="06D745C7" w14:textId="77777777" w:rsidR="00723B7B" w:rsidRPr="007C63FA" w:rsidRDefault="00723B7B" w:rsidP="00710E64">
      <w:pPr>
        <w:shd w:val="clear" w:color="auto" w:fill="FFFFFF"/>
        <w:spacing w:after="120" w:line="360" w:lineRule="auto"/>
        <w:ind w:firstLine="709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B9C8B9C" w14:textId="3D713C4A" w:rsidR="00723B7B" w:rsidRPr="007C63FA" w:rsidRDefault="00D35FAB" w:rsidP="00710E64">
      <w:pPr>
        <w:shd w:val="clear" w:color="auto" w:fill="FFFFFF"/>
        <w:spacing w:after="120" w:line="360" w:lineRule="auto"/>
        <w:ind w:firstLine="709"/>
        <w:jc w:val="center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Susanna Ghonyan</w:t>
      </w: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, David Poghosyan</w:t>
      </w: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Anush</w:t>
      </w:r>
      <w:proofErr w:type="spellEnd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rtirosyan</w:t>
      </w: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Sona</w:t>
      </w:r>
      <w:proofErr w:type="spellEnd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rgaryan</w:t>
      </w: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, Aida Avetisyan</w:t>
      </w: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Zaruhi</w:t>
      </w:r>
      <w:proofErr w:type="spellEnd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hachatryan</w:t>
      </w: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Gayane</w:t>
      </w:r>
      <w:proofErr w:type="spellEnd"/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nukyan</w:t>
      </w: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C6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</w:t>
      </w:r>
    </w:p>
    <w:p w14:paraId="0FA48883" w14:textId="77777777" w:rsidR="00723B7B" w:rsidRPr="007C63FA" w:rsidRDefault="00723B7B" w:rsidP="00710E64">
      <w:pPr>
        <w:shd w:val="clear" w:color="auto" w:fill="FFFFFF"/>
        <w:spacing w:after="120" w:line="36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15BCD7" w14:textId="77777777" w:rsidR="00723B7B" w:rsidRPr="007C63FA" w:rsidRDefault="00723B7B" w:rsidP="00710E64">
      <w:pPr>
        <w:shd w:val="clear" w:color="auto" w:fill="FFFFFF"/>
        <w:spacing w:after="120" w:line="360" w:lineRule="auto"/>
        <w:ind w:firstLine="709"/>
        <w:jc w:val="both"/>
        <w:rPr>
          <w:sz w:val="24"/>
          <w:szCs w:val="24"/>
          <w:lang w:val="en-US"/>
        </w:rPr>
      </w:pPr>
    </w:p>
    <w:p w14:paraId="7AFA673B" w14:textId="77777777" w:rsidR="00723B7B" w:rsidRPr="007C63FA" w:rsidRDefault="00D35FAB" w:rsidP="00710E64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Laboratory of Molecular and Cellular Immunology, Institute of Molecular Biology, National Academy of Sciences, Yerevan, Armenia;</w:t>
      </w:r>
    </w:p>
    <w:p w14:paraId="73574E8C" w14:textId="77777777" w:rsidR="00723B7B" w:rsidRPr="007C63FA" w:rsidRDefault="00D35FAB" w:rsidP="00710E64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Laboratory of Cell Biology and Virology, Institute of Molecular Biology, National Academy of Sciences, Yerevan, Armenia</w:t>
      </w:r>
    </w:p>
    <w:p w14:paraId="776D4478" w14:textId="77777777" w:rsidR="00723B7B" w:rsidRPr="007C63FA" w:rsidRDefault="00D35FAB" w:rsidP="00710E64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Laboratory of Evolutionary Genomics, Institute of Molecular Biology, National Academy of Sciences, Yerevan, Armenia</w:t>
      </w:r>
    </w:p>
    <w:p w14:paraId="35E8BA49" w14:textId="77777777" w:rsidR="00723B7B" w:rsidRPr="007C63FA" w:rsidRDefault="00723B7B" w:rsidP="00710E64">
      <w:pPr>
        <w:shd w:val="clear" w:color="auto" w:fill="FFFFFF"/>
        <w:spacing w:after="120" w:line="360" w:lineRule="auto"/>
        <w:ind w:firstLine="709"/>
        <w:jc w:val="both"/>
        <w:rPr>
          <w:sz w:val="24"/>
          <w:szCs w:val="24"/>
          <w:lang w:val="en-US"/>
        </w:rPr>
      </w:pPr>
    </w:p>
    <w:p w14:paraId="3C3F64C0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6708F89B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5E3650DC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64C9001B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0E15F323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7B1D4BB2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2DEDDE88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197ECC6B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3074E383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0F48ECBD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7BAEC175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7A40AB8C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1E02186A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516F6C67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3A9E99B7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717BC357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3401D3D9" w14:textId="77777777" w:rsidR="00073FEE" w:rsidRPr="007C63FA" w:rsidRDefault="00073FEE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4528ED65" w14:textId="77777777" w:rsidR="00073FEE" w:rsidRPr="007C63FA" w:rsidRDefault="00710E64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lastRenderedPageBreak/>
        <w:t>Supplemental Table</w:t>
      </w:r>
      <w:r w:rsidRPr="007C63FA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/>
        </w:rPr>
        <w:t xml:space="preserve"> </w:t>
      </w:r>
      <w:r w:rsidRPr="007C6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.</w:t>
      </w:r>
      <w:r w:rsidR="00073FEE"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t xml:space="preserve"> </w:t>
      </w:r>
      <w:r w:rsidR="00EF27E1"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t>List of conjugated antibodies used in the study.</w:t>
      </w:r>
    </w:p>
    <w:p w14:paraId="4E28130F" w14:textId="77777777" w:rsidR="00723B7B" w:rsidRPr="007C63FA" w:rsidRDefault="00723B7B" w:rsidP="00710E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Style w:val="TableGrid"/>
        <w:tblW w:w="5949" w:type="dxa"/>
        <w:tblLayout w:type="fixed"/>
        <w:tblLook w:val="0400" w:firstRow="0" w:lastRow="0" w:firstColumn="0" w:lastColumn="0" w:noHBand="0" w:noVBand="1"/>
      </w:tblPr>
      <w:tblGrid>
        <w:gridCol w:w="2122"/>
        <w:gridCol w:w="1842"/>
        <w:gridCol w:w="1985"/>
      </w:tblGrid>
      <w:tr w:rsidR="00073FEE" w:rsidRPr="007C63FA" w14:paraId="69FBD78D" w14:textId="77777777" w:rsidTr="00D463E7">
        <w:trPr>
          <w:trHeight w:val="285"/>
        </w:trPr>
        <w:tc>
          <w:tcPr>
            <w:tcW w:w="2122" w:type="dxa"/>
          </w:tcPr>
          <w:p w14:paraId="726FF858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>Antigen</w:t>
            </w:r>
          </w:p>
        </w:tc>
        <w:tc>
          <w:tcPr>
            <w:tcW w:w="1842" w:type="dxa"/>
          </w:tcPr>
          <w:p w14:paraId="4C973643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>Fluorochrome</w:t>
            </w:r>
            <w:proofErr w:type="spellEnd"/>
          </w:p>
        </w:tc>
        <w:tc>
          <w:tcPr>
            <w:tcW w:w="1985" w:type="dxa"/>
          </w:tcPr>
          <w:p w14:paraId="60099090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>Producer</w:t>
            </w:r>
          </w:p>
        </w:tc>
      </w:tr>
      <w:tr w:rsidR="00073FEE" w:rsidRPr="007C63FA" w14:paraId="37B96FA1" w14:textId="77777777" w:rsidTr="00D463E7">
        <w:trPr>
          <w:trHeight w:val="315"/>
        </w:trPr>
        <w:tc>
          <w:tcPr>
            <w:tcW w:w="2122" w:type="dxa"/>
          </w:tcPr>
          <w:p w14:paraId="7D8923FF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0</w:t>
            </w:r>
          </w:p>
        </w:tc>
        <w:tc>
          <w:tcPr>
            <w:tcW w:w="1842" w:type="dxa"/>
          </w:tcPr>
          <w:p w14:paraId="1136DD6F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00D99F1B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073FEE" w:rsidRPr="007C63FA" w14:paraId="7D76D9AF" w14:textId="77777777" w:rsidTr="00D463E7">
        <w:trPr>
          <w:trHeight w:val="315"/>
        </w:trPr>
        <w:tc>
          <w:tcPr>
            <w:tcW w:w="2122" w:type="dxa"/>
          </w:tcPr>
          <w:p w14:paraId="5FFC3C65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1b</w:t>
            </w:r>
          </w:p>
        </w:tc>
        <w:tc>
          <w:tcPr>
            <w:tcW w:w="1842" w:type="dxa"/>
          </w:tcPr>
          <w:p w14:paraId="6AA5C9E0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rCP-Cy5.5</w:t>
            </w:r>
          </w:p>
        </w:tc>
        <w:tc>
          <w:tcPr>
            <w:tcW w:w="1985" w:type="dxa"/>
          </w:tcPr>
          <w:p w14:paraId="753E98BF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073FEE" w:rsidRPr="007C63FA" w14:paraId="70A25A8C" w14:textId="77777777" w:rsidTr="00D463E7">
        <w:trPr>
          <w:trHeight w:val="315"/>
        </w:trPr>
        <w:tc>
          <w:tcPr>
            <w:tcW w:w="2122" w:type="dxa"/>
          </w:tcPr>
          <w:p w14:paraId="538A09FB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1c</w:t>
            </w:r>
          </w:p>
        </w:tc>
        <w:tc>
          <w:tcPr>
            <w:tcW w:w="1842" w:type="dxa"/>
          </w:tcPr>
          <w:p w14:paraId="71ADC250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985" w:type="dxa"/>
          </w:tcPr>
          <w:p w14:paraId="320478FD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073FEE" w:rsidRPr="007C63FA" w14:paraId="324AD47A" w14:textId="77777777" w:rsidTr="00D463E7">
        <w:trPr>
          <w:trHeight w:val="285"/>
        </w:trPr>
        <w:tc>
          <w:tcPr>
            <w:tcW w:w="2122" w:type="dxa"/>
          </w:tcPr>
          <w:p w14:paraId="1F78A87E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4</w:t>
            </w:r>
          </w:p>
        </w:tc>
        <w:tc>
          <w:tcPr>
            <w:tcW w:w="1842" w:type="dxa"/>
          </w:tcPr>
          <w:p w14:paraId="72E4B885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985" w:type="dxa"/>
          </w:tcPr>
          <w:p w14:paraId="4B87C2D9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D Biosciences</w:t>
            </w:r>
          </w:p>
        </w:tc>
      </w:tr>
      <w:tr w:rsidR="00073FEE" w:rsidRPr="007C63FA" w14:paraId="64F02A66" w14:textId="77777777" w:rsidTr="00D463E7">
        <w:trPr>
          <w:trHeight w:val="315"/>
        </w:trPr>
        <w:tc>
          <w:tcPr>
            <w:tcW w:w="2122" w:type="dxa"/>
          </w:tcPr>
          <w:p w14:paraId="7BC61765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5</w:t>
            </w:r>
          </w:p>
        </w:tc>
        <w:tc>
          <w:tcPr>
            <w:tcW w:w="1842" w:type="dxa"/>
          </w:tcPr>
          <w:p w14:paraId="797C7E0A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rCP-Cy5.5</w:t>
            </w:r>
          </w:p>
        </w:tc>
        <w:tc>
          <w:tcPr>
            <w:tcW w:w="1985" w:type="dxa"/>
          </w:tcPr>
          <w:p w14:paraId="37FC4BAE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073FEE" w:rsidRPr="007C63FA" w14:paraId="5871DE10" w14:textId="77777777" w:rsidTr="00D463E7">
        <w:trPr>
          <w:trHeight w:val="315"/>
        </w:trPr>
        <w:tc>
          <w:tcPr>
            <w:tcW w:w="2122" w:type="dxa"/>
          </w:tcPr>
          <w:p w14:paraId="6C97833D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6</w:t>
            </w:r>
          </w:p>
        </w:tc>
        <w:tc>
          <w:tcPr>
            <w:tcW w:w="1842" w:type="dxa"/>
          </w:tcPr>
          <w:p w14:paraId="0B92A27D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V650</w:t>
            </w:r>
          </w:p>
        </w:tc>
        <w:tc>
          <w:tcPr>
            <w:tcW w:w="1985" w:type="dxa"/>
          </w:tcPr>
          <w:p w14:paraId="13705B79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073FEE" w:rsidRPr="007C63FA" w14:paraId="2230F3F5" w14:textId="77777777" w:rsidTr="00D463E7">
        <w:trPr>
          <w:trHeight w:val="315"/>
        </w:trPr>
        <w:tc>
          <w:tcPr>
            <w:tcW w:w="2122" w:type="dxa"/>
          </w:tcPr>
          <w:p w14:paraId="2360F2FE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8</w:t>
            </w:r>
          </w:p>
        </w:tc>
        <w:tc>
          <w:tcPr>
            <w:tcW w:w="1842" w:type="dxa"/>
          </w:tcPr>
          <w:p w14:paraId="5956B252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</w:t>
            </w:r>
          </w:p>
        </w:tc>
        <w:tc>
          <w:tcPr>
            <w:tcW w:w="1985" w:type="dxa"/>
          </w:tcPr>
          <w:p w14:paraId="6E03C888" w14:textId="77777777" w:rsidR="00073FEE" w:rsidRPr="007C63FA" w:rsidRDefault="00073FEE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71C069D2" w14:textId="77777777" w:rsidTr="00D463E7">
        <w:trPr>
          <w:trHeight w:val="315"/>
        </w:trPr>
        <w:tc>
          <w:tcPr>
            <w:tcW w:w="2122" w:type="dxa"/>
          </w:tcPr>
          <w:p w14:paraId="4B0BBCDE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31</w:t>
            </w:r>
          </w:p>
        </w:tc>
        <w:tc>
          <w:tcPr>
            <w:tcW w:w="1842" w:type="dxa"/>
          </w:tcPr>
          <w:p w14:paraId="1C5979B3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985" w:type="dxa"/>
          </w:tcPr>
          <w:p w14:paraId="2F9E94D5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0DC2A792" w14:textId="77777777" w:rsidTr="00D463E7">
        <w:trPr>
          <w:trHeight w:val="315"/>
        </w:trPr>
        <w:tc>
          <w:tcPr>
            <w:tcW w:w="2122" w:type="dxa"/>
          </w:tcPr>
          <w:p w14:paraId="7DA89133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32</w:t>
            </w:r>
          </w:p>
        </w:tc>
        <w:tc>
          <w:tcPr>
            <w:tcW w:w="1842" w:type="dxa"/>
          </w:tcPr>
          <w:p w14:paraId="46D751BB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4D6744AE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4BCF366A" w14:textId="77777777" w:rsidTr="00D463E7">
        <w:trPr>
          <w:trHeight w:val="315"/>
        </w:trPr>
        <w:tc>
          <w:tcPr>
            <w:tcW w:w="2122" w:type="dxa"/>
          </w:tcPr>
          <w:p w14:paraId="7FA35624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33</w:t>
            </w:r>
          </w:p>
        </w:tc>
        <w:tc>
          <w:tcPr>
            <w:tcW w:w="1842" w:type="dxa"/>
          </w:tcPr>
          <w:p w14:paraId="382C9592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985" w:type="dxa"/>
          </w:tcPr>
          <w:p w14:paraId="2172CA7F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256C1E04" w14:textId="77777777" w:rsidTr="00D463E7">
        <w:trPr>
          <w:trHeight w:val="315"/>
        </w:trPr>
        <w:tc>
          <w:tcPr>
            <w:tcW w:w="2122" w:type="dxa"/>
          </w:tcPr>
          <w:p w14:paraId="676756E6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35</w:t>
            </w:r>
          </w:p>
        </w:tc>
        <w:tc>
          <w:tcPr>
            <w:tcW w:w="1842" w:type="dxa"/>
          </w:tcPr>
          <w:p w14:paraId="027D9FF5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</w:t>
            </w:r>
          </w:p>
        </w:tc>
        <w:tc>
          <w:tcPr>
            <w:tcW w:w="1985" w:type="dxa"/>
          </w:tcPr>
          <w:p w14:paraId="286E2AC9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1F7F297F" w14:textId="77777777" w:rsidTr="00D463E7">
        <w:trPr>
          <w:trHeight w:val="285"/>
        </w:trPr>
        <w:tc>
          <w:tcPr>
            <w:tcW w:w="2122" w:type="dxa"/>
          </w:tcPr>
          <w:p w14:paraId="3FC84463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38</w:t>
            </w:r>
          </w:p>
        </w:tc>
        <w:tc>
          <w:tcPr>
            <w:tcW w:w="1842" w:type="dxa"/>
          </w:tcPr>
          <w:p w14:paraId="00F46801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985" w:type="dxa"/>
          </w:tcPr>
          <w:p w14:paraId="3B46A044" w14:textId="77777777" w:rsidR="00EE2EF2" w:rsidRPr="007C63FA" w:rsidRDefault="00EE2EF2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eBioscience</w:t>
            </w:r>
            <w:proofErr w:type="spellEnd"/>
          </w:p>
        </w:tc>
      </w:tr>
      <w:tr w:rsidR="00EE2EF2" w:rsidRPr="007C63FA" w14:paraId="3BF41F09" w14:textId="77777777" w:rsidTr="00D463E7">
        <w:trPr>
          <w:trHeight w:val="315"/>
        </w:trPr>
        <w:tc>
          <w:tcPr>
            <w:tcW w:w="2122" w:type="dxa"/>
          </w:tcPr>
          <w:p w14:paraId="6C67B571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45</w:t>
            </w:r>
          </w:p>
        </w:tc>
        <w:tc>
          <w:tcPr>
            <w:tcW w:w="1842" w:type="dxa"/>
          </w:tcPr>
          <w:p w14:paraId="61A894C1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rCP-Cy5.5</w:t>
            </w:r>
          </w:p>
        </w:tc>
        <w:tc>
          <w:tcPr>
            <w:tcW w:w="1985" w:type="dxa"/>
          </w:tcPr>
          <w:p w14:paraId="1B5F8EC0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2F8695FC" w14:textId="77777777" w:rsidTr="00D463E7">
        <w:trPr>
          <w:trHeight w:val="315"/>
        </w:trPr>
        <w:tc>
          <w:tcPr>
            <w:tcW w:w="2122" w:type="dxa"/>
          </w:tcPr>
          <w:p w14:paraId="1F577A75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49d</w:t>
            </w:r>
          </w:p>
        </w:tc>
        <w:tc>
          <w:tcPr>
            <w:tcW w:w="1842" w:type="dxa"/>
          </w:tcPr>
          <w:p w14:paraId="7A019A57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985" w:type="dxa"/>
          </w:tcPr>
          <w:p w14:paraId="2A8AF285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7BBD869C" w14:textId="77777777" w:rsidTr="00D463E7">
        <w:trPr>
          <w:trHeight w:val="315"/>
        </w:trPr>
        <w:tc>
          <w:tcPr>
            <w:tcW w:w="2122" w:type="dxa"/>
          </w:tcPr>
          <w:p w14:paraId="5934AAD4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55</w:t>
            </w:r>
          </w:p>
        </w:tc>
        <w:tc>
          <w:tcPr>
            <w:tcW w:w="1842" w:type="dxa"/>
          </w:tcPr>
          <w:p w14:paraId="548A6F64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</w:t>
            </w:r>
          </w:p>
        </w:tc>
        <w:tc>
          <w:tcPr>
            <w:tcW w:w="1985" w:type="dxa"/>
          </w:tcPr>
          <w:p w14:paraId="5DE02A24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5415DF61" w14:textId="77777777" w:rsidTr="00D463E7">
        <w:trPr>
          <w:trHeight w:val="315"/>
        </w:trPr>
        <w:tc>
          <w:tcPr>
            <w:tcW w:w="2122" w:type="dxa"/>
          </w:tcPr>
          <w:p w14:paraId="30E1FF37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62L</w:t>
            </w:r>
          </w:p>
        </w:tc>
        <w:tc>
          <w:tcPr>
            <w:tcW w:w="1842" w:type="dxa"/>
          </w:tcPr>
          <w:p w14:paraId="6908B439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985" w:type="dxa"/>
          </w:tcPr>
          <w:p w14:paraId="0DF6E758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1D6FD92A" w14:textId="77777777" w:rsidTr="00D463E7">
        <w:trPr>
          <w:trHeight w:val="315"/>
        </w:trPr>
        <w:tc>
          <w:tcPr>
            <w:tcW w:w="2122" w:type="dxa"/>
          </w:tcPr>
          <w:p w14:paraId="66275FDB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64</w:t>
            </w:r>
          </w:p>
        </w:tc>
        <w:tc>
          <w:tcPr>
            <w:tcW w:w="1842" w:type="dxa"/>
          </w:tcPr>
          <w:p w14:paraId="0F9549AD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985" w:type="dxa"/>
          </w:tcPr>
          <w:p w14:paraId="6D3821A6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4EE2F8A2" w14:textId="77777777" w:rsidTr="00D463E7">
        <w:trPr>
          <w:trHeight w:val="315"/>
        </w:trPr>
        <w:tc>
          <w:tcPr>
            <w:tcW w:w="2122" w:type="dxa"/>
          </w:tcPr>
          <w:p w14:paraId="66EADD79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66b</w:t>
            </w:r>
          </w:p>
        </w:tc>
        <w:tc>
          <w:tcPr>
            <w:tcW w:w="1842" w:type="dxa"/>
          </w:tcPr>
          <w:p w14:paraId="5B3F5428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278C5D45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EE2EF2" w:rsidRPr="007C63FA" w14:paraId="5A805FD5" w14:textId="77777777" w:rsidTr="00D463E7">
        <w:trPr>
          <w:trHeight w:val="315"/>
        </w:trPr>
        <w:tc>
          <w:tcPr>
            <w:tcW w:w="2122" w:type="dxa"/>
          </w:tcPr>
          <w:p w14:paraId="74692D26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69</w:t>
            </w:r>
          </w:p>
        </w:tc>
        <w:tc>
          <w:tcPr>
            <w:tcW w:w="1842" w:type="dxa"/>
          </w:tcPr>
          <w:p w14:paraId="01F603E5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560009AF" w14:textId="77777777" w:rsidR="00EE2EF2" w:rsidRPr="007C63FA" w:rsidRDefault="00EE2EF2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5DA69B04" w14:textId="77777777" w:rsidTr="00D463E7">
        <w:trPr>
          <w:trHeight w:val="315"/>
        </w:trPr>
        <w:tc>
          <w:tcPr>
            <w:tcW w:w="2122" w:type="dxa"/>
          </w:tcPr>
          <w:p w14:paraId="09E95662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07a</w:t>
            </w:r>
          </w:p>
        </w:tc>
        <w:tc>
          <w:tcPr>
            <w:tcW w:w="1842" w:type="dxa"/>
          </w:tcPr>
          <w:p w14:paraId="57A3A592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3C13C62E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25EF0C78" w14:textId="77777777" w:rsidTr="00D463E7">
        <w:trPr>
          <w:trHeight w:val="315"/>
        </w:trPr>
        <w:tc>
          <w:tcPr>
            <w:tcW w:w="2122" w:type="dxa"/>
          </w:tcPr>
          <w:p w14:paraId="5B95CD28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81 (CXCR1)</w:t>
            </w:r>
          </w:p>
        </w:tc>
        <w:tc>
          <w:tcPr>
            <w:tcW w:w="1842" w:type="dxa"/>
          </w:tcPr>
          <w:p w14:paraId="1CEC562B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985" w:type="dxa"/>
          </w:tcPr>
          <w:p w14:paraId="31B272E8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408F3469" w14:textId="77777777" w:rsidTr="00D463E7">
        <w:trPr>
          <w:trHeight w:val="315"/>
        </w:trPr>
        <w:tc>
          <w:tcPr>
            <w:tcW w:w="2122" w:type="dxa"/>
          </w:tcPr>
          <w:p w14:paraId="5EBE176E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82 (CXCR2)</w:t>
            </w:r>
          </w:p>
        </w:tc>
        <w:tc>
          <w:tcPr>
            <w:tcW w:w="1842" w:type="dxa"/>
          </w:tcPr>
          <w:p w14:paraId="3D95CDDF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985" w:type="dxa"/>
          </w:tcPr>
          <w:p w14:paraId="3707C7F8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110C1833" w14:textId="77777777" w:rsidTr="00D463E7">
        <w:trPr>
          <w:trHeight w:val="315"/>
        </w:trPr>
        <w:tc>
          <w:tcPr>
            <w:tcW w:w="2122" w:type="dxa"/>
          </w:tcPr>
          <w:p w14:paraId="50DA6647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83 (CXCR3)</w:t>
            </w:r>
          </w:p>
        </w:tc>
        <w:tc>
          <w:tcPr>
            <w:tcW w:w="1842" w:type="dxa"/>
          </w:tcPr>
          <w:p w14:paraId="65928C3B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rCP-Cy5.5</w:t>
            </w:r>
          </w:p>
        </w:tc>
        <w:tc>
          <w:tcPr>
            <w:tcW w:w="1985" w:type="dxa"/>
          </w:tcPr>
          <w:p w14:paraId="421A967D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24664C4E" w14:textId="77777777" w:rsidTr="00D463E7">
        <w:trPr>
          <w:trHeight w:val="315"/>
        </w:trPr>
        <w:tc>
          <w:tcPr>
            <w:tcW w:w="2122" w:type="dxa"/>
          </w:tcPr>
          <w:p w14:paraId="18090764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84 (CXCR4)</w:t>
            </w:r>
          </w:p>
        </w:tc>
        <w:tc>
          <w:tcPr>
            <w:tcW w:w="1842" w:type="dxa"/>
          </w:tcPr>
          <w:p w14:paraId="2D6D36E9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</w:t>
            </w:r>
          </w:p>
        </w:tc>
        <w:tc>
          <w:tcPr>
            <w:tcW w:w="1985" w:type="dxa"/>
          </w:tcPr>
          <w:p w14:paraId="51E0493B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D Biosciences</w:t>
            </w:r>
          </w:p>
        </w:tc>
      </w:tr>
      <w:tr w:rsidR="00176508" w:rsidRPr="007C63FA" w14:paraId="10141E56" w14:textId="77777777" w:rsidTr="00D463E7">
        <w:trPr>
          <w:trHeight w:val="315"/>
        </w:trPr>
        <w:tc>
          <w:tcPr>
            <w:tcW w:w="2122" w:type="dxa"/>
          </w:tcPr>
          <w:p w14:paraId="038A0715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92 (CCR2)</w:t>
            </w:r>
          </w:p>
        </w:tc>
        <w:tc>
          <w:tcPr>
            <w:tcW w:w="1842" w:type="dxa"/>
          </w:tcPr>
          <w:p w14:paraId="613E73B0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985" w:type="dxa"/>
          </w:tcPr>
          <w:p w14:paraId="33E91695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6326BEE1" w14:textId="77777777" w:rsidTr="00D463E7">
        <w:trPr>
          <w:trHeight w:val="315"/>
        </w:trPr>
        <w:tc>
          <w:tcPr>
            <w:tcW w:w="2122" w:type="dxa"/>
          </w:tcPr>
          <w:p w14:paraId="6EDC724D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95 (CCR5)</w:t>
            </w:r>
          </w:p>
        </w:tc>
        <w:tc>
          <w:tcPr>
            <w:tcW w:w="1842" w:type="dxa"/>
          </w:tcPr>
          <w:p w14:paraId="1A19E27F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6E12D29D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5DFF2F80" w14:textId="77777777" w:rsidTr="00D463E7">
        <w:trPr>
          <w:trHeight w:val="315"/>
        </w:trPr>
        <w:tc>
          <w:tcPr>
            <w:tcW w:w="2122" w:type="dxa"/>
          </w:tcPr>
          <w:p w14:paraId="6075A2AA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197 (CCR7)</w:t>
            </w:r>
          </w:p>
        </w:tc>
        <w:tc>
          <w:tcPr>
            <w:tcW w:w="1842" w:type="dxa"/>
          </w:tcPr>
          <w:p w14:paraId="1BEE474D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985" w:type="dxa"/>
          </w:tcPr>
          <w:p w14:paraId="1F320BE6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D Biosciences</w:t>
            </w:r>
          </w:p>
        </w:tc>
      </w:tr>
      <w:tr w:rsidR="00176508" w:rsidRPr="007C63FA" w14:paraId="706C413D" w14:textId="77777777" w:rsidTr="00D463E7">
        <w:trPr>
          <w:trHeight w:val="315"/>
        </w:trPr>
        <w:tc>
          <w:tcPr>
            <w:tcW w:w="2122" w:type="dxa"/>
          </w:tcPr>
          <w:p w14:paraId="21CE1D24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X3CR1</w:t>
            </w:r>
          </w:p>
        </w:tc>
        <w:tc>
          <w:tcPr>
            <w:tcW w:w="1842" w:type="dxa"/>
          </w:tcPr>
          <w:p w14:paraId="7B40A72C" w14:textId="77777777" w:rsidR="00176508" w:rsidRPr="007C63FA" w:rsidRDefault="008076E7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V785</w:t>
            </w:r>
          </w:p>
        </w:tc>
        <w:tc>
          <w:tcPr>
            <w:tcW w:w="1985" w:type="dxa"/>
          </w:tcPr>
          <w:p w14:paraId="7A5A2C8E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56740C29" w14:textId="77777777" w:rsidTr="00D463E7">
        <w:trPr>
          <w:trHeight w:val="315"/>
        </w:trPr>
        <w:tc>
          <w:tcPr>
            <w:tcW w:w="2122" w:type="dxa"/>
          </w:tcPr>
          <w:p w14:paraId="040FB288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281 (TLR1)</w:t>
            </w:r>
          </w:p>
        </w:tc>
        <w:tc>
          <w:tcPr>
            <w:tcW w:w="1842" w:type="dxa"/>
          </w:tcPr>
          <w:p w14:paraId="6940B823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V421</w:t>
            </w:r>
          </w:p>
        </w:tc>
        <w:tc>
          <w:tcPr>
            <w:tcW w:w="1985" w:type="dxa"/>
          </w:tcPr>
          <w:p w14:paraId="72E50169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D Biosciences</w:t>
            </w:r>
          </w:p>
        </w:tc>
      </w:tr>
      <w:tr w:rsidR="00176508" w:rsidRPr="007C63FA" w14:paraId="0FA80E9F" w14:textId="77777777" w:rsidTr="00D463E7">
        <w:trPr>
          <w:trHeight w:val="315"/>
        </w:trPr>
        <w:tc>
          <w:tcPr>
            <w:tcW w:w="2122" w:type="dxa"/>
          </w:tcPr>
          <w:p w14:paraId="3D0353D7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282 (TLR2)</w:t>
            </w:r>
          </w:p>
        </w:tc>
        <w:tc>
          <w:tcPr>
            <w:tcW w:w="1842" w:type="dxa"/>
          </w:tcPr>
          <w:p w14:paraId="43B43BDE" w14:textId="77777777" w:rsidR="00176508" w:rsidRPr="007C63FA" w:rsidRDefault="00421B41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985" w:type="dxa"/>
          </w:tcPr>
          <w:p w14:paraId="7469888A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64947DE6" w14:textId="77777777" w:rsidTr="00D463E7">
        <w:trPr>
          <w:trHeight w:val="315"/>
        </w:trPr>
        <w:tc>
          <w:tcPr>
            <w:tcW w:w="2122" w:type="dxa"/>
          </w:tcPr>
          <w:p w14:paraId="3D45A03C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283 (TLR3)</w:t>
            </w:r>
          </w:p>
        </w:tc>
        <w:tc>
          <w:tcPr>
            <w:tcW w:w="1842" w:type="dxa"/>
          </w:tcPr>
          <w:p w14:paraId="3320F9A9" w14:textId="77777777" w:rsidR="00176508" w:rsidRPr="007C63FA" w:rsidRDefault="00DD3F00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13169666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7A1EEB55" w14:textId="77777777" w:rsidTr="00D463E7">
        <w:trPr>
          <w:trHeight w:val="315"/>
        </w:trPr>
        <w:tc>
          <w:tcPr>
            <w:tcW w:w="2122" w:type="dxa"/>
          </w:tcPr>
          <w:p w14:paraId="2FAEDF42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lastRenderedPageBreak/>
              <w:t>CD284 (TLR4)</w:t>
            </w:r>
          </w:p>
        </w:tc>
        <w:tc>
          <w:tcPr>
            <w:tcW w:w="1842" w:type="dxa"/>
          </w:tcPr>
          <w:p w14:paraId="62B7C6BC" w14:textId="77777777" w:rsidR="00176508" w:rsidRPr="007C63FA" w:rsidRDefault="00112CB1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</w:t>
            </w:r>
          </w:p>
        </w:tc>
        <w:tc>
          <w:tcPr>
            <w:tcW w:w="1985" w:type="dxa"/>
          </w:tcPr>
          <w:p w14:paraId="3F4FF962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3EB162C0" w14:textId="77777777" w:rsidTr="00D463E7">
        <w:trPr>
          <w:trHeight w:val="315"/>
        </w:trPr>
        <w:tc>
          <w:tcPr>
            <w:tcW w:w="2122" w:type="dxa"/>
          </w:tcPr>
          <w:p w14:paraId="0F3707B4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286 (TLR6)</w:t>
            </w:r>
          </w:p>
        </w:tc>
        <w:tc>
          <w:tcPr>
            <w:tcW w:w="1842" w:type="dxa"/>
          </w:tcPr>
          <w:p w14:paraId="4D2F468D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PE</w:t>
            </w:r>
          </w:p>
        </w:tc>
        <w:tc>
          <w:tcPr>
            <w:tcW w:w="1985" w:type="dxa"/>
          </w:tcPr>
          <w:p w14:paraId="29B277F9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3D0CFB59" w14:textId="77777777" w:rsidTr="00D463E7">
        <w:trPr>
          <w:trHeight w:val="315"/>
        </w:trPr>
        <w:tc>
          <w:tcPr>
            <w:tcW w:w="2122" w:type="dxa"/>
          </w:tcPr>
          <w:p w14:paraId="36262AAE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287 (TLR7)</w:t>
            </w:r>
          </w:p>
        </w:tc>
        <w:tc>
          <w:tcPr>
            <w:tcW w:w="1842" w:type="dxa"/>
          </w:tcPr>
          <w:p w14:paraId="71402143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V421</w:t>
            </w:r>
          </w:p>
        </w:tc>
        <w:tc>
          <w:tcPr>
            <w:tcW w:w="1985" w:type="dxa"/>
          </w:tcPr>
          <w:p w14:paraId="4448EF31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456AC2D5" w14:textId="77777777" w:rsidTr="00D463E7">
        <w:trPr>
          <w:trHeight w:val="315"/>
        </w:trPr>
        <w:tc>
          <w:tcPr>
            <w:tcW w:w="2122" w:type="dxa"/>
          </w:tcPr>
          <w:p w14:paraId="3613694A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288 (TLR8)</w:t>
            </w:r>
          </w:p>
        </w:tc>
        <w:tc>
          <w:tcPr>
            <w:tcW w:w="1842" w:type="dxa"/>
          </w:tcPr>
          <w:p w14:paraId="21BAFB33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985" w:type="dxa"/>
          </w:tcPr>
          <w:p w14:paraId="1D4399AA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7B29C0A2" w14:textId="77777777" w:rsidTr="00D463E7">
        <w:trPr>
          <w:trHeight w:val="315"/>
        </w:trPr>
        <w:tc>
          <w:tcPr>
            <w:tcW w:w="2122" w:type="dxa"/>
          </w:tcPr>
          <w:p w14:paraId="2BC14870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D289 (TLR9)</w:t>
            </w:r>
          </w:p>
        </w:tc>
        <w:tc>
          <w:tcPr>
            <w:tcW w:w="1842" w:type="dxa"/>
          </w:tcPr>
          <w:p w14:paraId="3104A91C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APC</w:t>
            </w:r>
          </w:p>
        </w:tc>
        <w:tc>
          <w:tcPr>
            <w:tcW w:w="1985" w:type="dxa"/>
          </w:tcPr>
          <w:p w14:paraId="1AD86866" w14:textId="77777777" w:rsidR="00176508" w:rsidRPr="007C63FA" w:rsidRDefault="00176508" w:rsidP="00710E6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176508" w:rsidRPr="007C63FA" w14:paraId="14618E53" w14:textId="77777777" w:rsidTr="00D463E7">
        <w:trPr>
          <w:trHeight w:val="285"/>
        </w:trPr>
        <w:tc>
          <w:tcPr>
            <w:tcW w:w="2122" w:type="dxa"/>
          </w:tcPr>
          <w:p w14:paraId="0BCFEDCE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1842" w:type="dxa"/>
          </w:tcPr>
          <w:p w14:paraId="42E2C17E" w14:textId="77777777" w:rsidR="00176508" w:rsidRPr="007C63FA" w:rsidRDefault="00176508" w:rsidP="00346D0C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V</w:t>
            </w:r>
            <w:r w:rsidR="00346D0C"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605</w:t>
            </w:r>
          </w:p>
        </w:tc>
        <w:tc>
          <w:tcPr>
            <w:tcW w:w="1985" w:type="dxa"/>
          </w:tcPr>
          <w:p w14:paraId="1025C775" w14:textId="77777777" w:rsidR="00176508" w:rsidRPr="007C63FA" w:rsidRDefault="00176508" w:rsidP="00710E64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D Biosciences</w:t>
            </w:r>
          </w:p>
        </w:tc>
      </w:tr>
    </w:tbl>
    <w:p w14:paraId="7D9DD02E" w14:textId="77777777" w:rsidR="00723B7B" w:rsidRPr="007C63FA" w:rsidRDefault="00723B7B" w:rsidP="00710E64">
      <w:pPr>
        <w:shd w:val="clear" w:color="auto" w:fill="FFFFFF"/>
        <w:spacing w:after="120" w:line="36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48603C" w14:textId="77777777" w:rsidR="00EF27E1" w:rsidRPr="007C63FA" w:rsidRDefault="00EF27E1" w:rsidP="00710E64">
      <w:pPr>
        <w:shd w:val="clear" w:color="auto" w:fill="FFFFFF"/>
        <w:spacing w:before="240" w:after="0" w:line="360" w:lineRule="auto"/>
        <w:jc w:val="both"/>
        <w:rPr>
          <w:lang w:val="en-US"/>
        </w:rPr>
      </w:pPr>
    </w:p>
    <w:p w14:paraId="6C6DF27D" w14:textId="77777777" w:rsidR="004D224D" w:rsidRPr="007C63FA" w:rsidRDefault="004D224D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br w:type="page"/>
      </w:r>
    </w:p>
    <w:p w14:paraId="35A0AA73" w14:textId="0ADA1BEC" w:rsidR="00EF27E1" w:rsidRPr="007C63FA" w:rsidRDefault="00710E64" w:rsidP="00710E6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lastRenderedPageBreak/>
        <w:t>Supplemental Table</w:t>
      </w:r>
      <w:r w:rsidRPr="007C63FA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/>
        </w:rPr>
        <w:t xml:space="preserve"> </w:t>
      </w:r>
      <w:r w:rsidRPr="007C6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2. </w:t>
      </w:r>
      <w:r w:rsidR="00E25FCC"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t>Primer sequences</w:t>
      </w:r>
      <w:r w:rsidR="00A13D4E"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1984"/>
        <w:gridCol w:w="5103"/>
      </w:tblGrid>
      <w:tr w:rsidR="00C321F0" w:rsidRPr="007C63FA" w14:paraId="4B51CAD2" w14:textId="77777777" w:rsidTr="006C17FB">
        <w:trPr>
          <w:trHeight w:val="283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4F9F8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B67291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55E57E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GTTCGACAGTCAGCCGCA</w:t>
            </w:r>
          </w:p>
        </w:tc>
      </w:tr>
      <w:tr w:rsidR="00C321F0" w:rsidRPr="007C63FA" w14:paraId="012E3A76" w14:textId="77777777" w:rsidTr="006C17FB">
        <w:trPr>
          <w:trHeight w:val="283"/>
        </w:trPr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1BDEAF09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EDB074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973738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CCAATACGACCAAATCCGT</w:t>
            </w:r>
          </w:p>
        </w:tc>
      </w:tr>
      <w:tr w:rsidR="00C321F0" w:rsidRPr="007C63FA" w14:paraId="47D9008E" w14:textId="77777777" w:rsidTr="006C17FB">
        <w:trPr>
          <w:trHeight w:val="283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56F8C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U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52DEB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8F706F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AGGGTTTCCCCTCGTC</w:t>
            </w:r>
          </w:p>
        </w:tc>
      </w:tr>
      <w:tr w:rsidR="00C321F0" w:rsidRPr="007C63FA" w14:paraId="21FF821B" w14:textId="77777777" w:rsidTr="006C17FB">
        <w:trPr>
          <w:trHeight w:val="283"/>
        </w:trPr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72432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47F7D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B927C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TCCTTCATGTCGCCC</w:t>
            </w:r>
          </w:p>
        </w:tc>
      </w:tr>
      <w:tr w:rsidR="00C321F0" w:rsidRPr="007C63FA" w14:paraId="30B0CF69" w14:textId="77777777" w:rsidTr="006C17FB">
        <w:trPr>
          <w:trHeight w:val="283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EFE3A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/EBP-α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DBEEA8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5F78F9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TCTCCTAGTCCTGGCTC</w:t>
            </w:r>
          </w:p>
        </w:tc>
      </w:tr>
      <w:tr w:rsidR="00C321F0" w:rsidRPr="007C63FA" w14:paraId="1CDB5CBA" w14:textId="77777777" w:rsidTr="006C17FB">
        <w:trPr>
          <w:trHeight w:val="283"/>
        </w:trPr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0A11B8CD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EB5927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C80E5A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GAGAACAGCAACGAGTAC</w:t>
            </w:r>
          </w:p>
        </w:tc>
      </w:tr>
      <w:tr w:rsidR="00C321F0" w:rsidRPr="007C63FA" w14:paraId="2F3186B0" w14:textId="77777777" w:rsidTr="006C17FB">
        <w:trPr>
          <w:trHeight w:val="283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8110BB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FkB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6BA283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6477D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TCCTTTCTCATCCCATCTT</w:t>
            </w:r>
          </w:p>
        </w:tc>
      </w:tr>
      <w:tr w:rsidR="00C321F0" w:rsidRPr="007C63FA" w14:paraId="75AD373D" w14:textId="77777777" w:rsidTr="006C17FB">
        <w:trPr>
          <w:trHeight w:val="283"/>
        </w:trPr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08E695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29108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02D4DF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CCTCAATGTCCTCTTTCTG</w:t>
            </w:r>
          </w:p>
        </w:tc>
      </w:tr>
      <w:tr w:rsidR="00C321F0" w:rsidRPr="007C63FA" w14:paraId="3BFD34DA" w14:textId="77777777" w:rsidTr="006C17FB">
        <w:trPr>
          <w:trHeight w:val="283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2D2343" w14:textId="77777777" w:rsidR="00C321F0" w:rsidRPr="007C63FA" w:rsidRDefault="00C321F0" w:rsidP="006C17F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PO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AE7DCF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1D3814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TGGGAGAACGAGGGTGTG</w:t>
            </w:r>
          </w:p>
        </w:tc>
      </w:tr>
      <w:tr w:rsidR="00C321F0" w:rsidRPr="007C63FA" w14:paraId="7D18330F" w14:textId="77777777" w:rsidTr="006C17FB">
        <w:trPr>
          <w:trHeight w:val="283"/>
        </w:trPr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7BE16403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C6B89C" w14:textId="77777777" w:rsidR="00C321F0" w:rsidRPr="007C63FA" w:rsidRDefault="00C321F0" w:rsidP="006C17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4F358" w14:textId="77777777" w:rsidR="00C321F0" w:rsidRPr="007C63FA" w:rsidRDefault="00C321F0" w:rsidP="006C1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TGGTGATGCCTGTGTTGTC</w:t>
            </w:r>
          </w:p>
        </w:tc>
      </w:tr>
    </w:tbl>
    <w:p w14:paraId="080862BF" w14:textId="77777777" w:rsidR="004D224D" w:rsidRPr="007C63FA" w:rsidRDefault="004D224D" w:rsidP="00710E64">
      <w:pPr>
        <w:shd w:val="clear" w:color="auto" w:fill="FFFFFF"/>
        <w:spacing w:before="240" w:after="0" w:line="360" w:lineRule="auto"/>
        <w:jc w:val="both"/>
        <w:rPr>
          <w:lang w:val="en-US"/>
        </w:rPr>
      </w:pPr>
    </w:p>
    <w:p w14:paraId="3AD82E9A" w14:textId="77777777" w:rsidR="004D224D" w:rsidRPr="007C63FA" w:rsidRDefault="004D224D" w:rsidP="00710E64">
      <w:pPr>
        <w:shd w:val="clear" w:color="auto" w:fill="FFFFFF"/>
        <w:spacing w:before="240" w:after="0" w:line="360" w:lineRule="auto"/>
        <w:jc w:val="both"/>
        <w:rPr>
          <w:lang w:val="en-US"/>
        </w:rPr>
      </w:pPr>
    </w:p>
    <w:p w14:paraId="6FB7D0A5" w14:textId="44C0FDDF" w:rsidR="00723B7B" w:rsidRPr="007C63FA" w:rsidRDefault="00D35FAB" w:rsidP="00710E64">
      <w:pPr>
        <w:shd w:val="clear" w:color="auto" w:fill="FFFFFF"/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/>
        </w:rPr>
      </w:pPr>
      <w:r w:rsidRPr="007C63FA">
        <w:rPr>
          <w:lang w:val="en-US"/>
        </w:rPr>
        <w:br w:type="page"/>
      </w:r>
    </w:p>
    <w:p w14:paraId="79CC4618" w14:textId="7F182A31" w:rsidR="00723B7B" w:rsidRPr="007C63FA" w:rsidRDefault="00D35FAB" w:rsidP="00710E64">
      <w:pPr>
        <w:shd w:val="clear" w:color="auto" w:fill="FFFFFF"/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 w:rsidRPr="007C63FA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/>
        </w:rPr>
        <w:lastRenderedPageBreak/>
        <w:t xml:space="preserve">Supplemental Figure </w:t>
      </w:r>
      <w:r w:rsidR="007D719B" w:rsidRPr="007C63FA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/>
        </w:rPr>
        <w:t>S</w:t>
      </w:r>
      <w:r w:rsidRPr="007C63FA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/>
        </w:rPr>
        <w:t>1.</w:t>
      </w:r>
      <w:r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t xml:space="preserve"> Representative histogram overlays of CD marker</w:t>
      </w:r>
      <w:r w:rsidR="00710E64"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t>s as analyzed by flow cytometry</w:t>
      </w:r>
      <w:r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t xml:space="preserve">. </w:t>
      </w:r>
    </w:p>
    <w:p w14:paraId="2CAA062C" w14:textId="77777777" w:rsidR="00723B7B" w:rsidRPr="007C63FA" w:rsidRDefault="00D35FAB" w:rsidP="00710E6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End w:id="0"/>
      <w:r w:rsidRPr="007C63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64E9D2E6" wp14:editId="794CAE7F">
            <wp:extent cx="5940115" cy="49911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115" cy="499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BB9EC7" w14:textId="77777777" w:rsidR="00723B7B" w:rsidRPr="007C63FA" w:rsidRDefault="00723B7B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65C6F522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1CB70613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3470CFE2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66E3E7CB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504036A7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4A7D91B0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4E4AF1CA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2C2ABEF5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7EEC780B" w14:textId="77777777" w:rsidR="005D3644" w:rsidRPr="007C63FA" w:rsidRDefault="005D3644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50C6434B" w14:textId="67A66E00" w:rsidR="00723B7B" w:rsidRPr="007C63FA" w:rsidRDefault="00D35FAB" w:rsidP="009A74A2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  <w:lastRenderedPageBreak/>
        <w:t>Supplemental Table</w:t>
      </w:r>
      <w:r w:rsidRPr="007C63FA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/>
        </w:rPr>
        <w:t xml:space="preserve"> </w:t>
      </w:r>
      <w:r w:rsidRPr="007C6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710E64" w:rsidRPr="007C6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7C6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Basal surface and intracellular expression levels of key neutrophilic markers on PMNs and ATRA- or DMSO-differentiated HL-60 cells.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 levels are presented as (-) for absence of </w:t>
      </w:r>
      <w:r w:rsidRPr="00F966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pression and (+) positive expression, identified based on mean fluorescence intensity of marker expression. </w:t>
      </w:r>
      <w:r w:rsidR="009A74A2" w:rsidRPr="00F9663F">
        <w:rPr>
          <w:rFonts w:ascii="Times New Roman" w:eastAsia="Times New Roman" w:hAnsi="Times New Roman" w:cs="Times New Roman"/>
          <w:sz w:val="24"/>
          <w:szCs w:val="24"/>
          <w:lang w:val="en-US"/>
        </w:rPr>
        <w:t>Mixed-effects model analysis was performed to analyze differences between experimental groups.</w:t>
      </w:r>
      <w:r w:rsidR="002A0821" w:rsidRPr="00F9663F">
        <w:rPr>
          <w:lang w:val="en-US"/>
        </w:rPr>
        <w:t xml:space="preserve"> </w:t>
      </w:r>
      <w:r w:rsidR="002A0821" w:rsidRPr="00F9663F">
        <w:rPr>
          <w:rFonts w:ascii="Times New Roman" w:eastAsia="Times New Roman" w:hAnsi="Times New Roman" w:cs="Times New Roman"/>
          <w:sz w:val="24"/>
          <w:szCs w:val="24"/>
          <w:lang w:val="en-US"/>
        </w:rPr>
        <w:t>The Tukey post-hoc test was performed to compare every mean with every other mean.</w:t>
      </w:r>
      <w:r w:rsidR="00D80F83" w:rsidRPr="00F966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ta represent the average of [n=4] independent experiments.</w:t>
      </w:r>
      <w:bookmarkStart w:id="1" w:name="_GoBack"/>
      <w:bookmarkEnd w:id="1"/>
    </w:p>
    <w:p w14:paraId="6110737A" w14:textId="77777777" w:rsidR="00723B7B" w:rsidRPr="007C63FA" w:rsidRDefault="00D35FAB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– differences between dHL-60 cells and PMNs. </w:t>
      </w:r>
      <w:r w:rsidRPr="007C63FA">
        <w:rPr>
          <w:rFonts w:ascii="Times New Roman" w:eastAsia="Times New Roman" w:hAnsi="Times New Roman" w:cs="Times New Roman"/>
          <w:lang w:val="en-US"/>
        </w:rPr>
        <w:t>* p&lt;0.05; ** p&lt;0.01; *** p&lt;0.001</w:t>
      </w: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># – differences between ATRA- and DMSO-dHL-60 cells. # p&lt;0.05; ## p&lt;0.01; ### p&lt;0.001</w:t>
      </w:r>
    </w:p>
    <w:p w14:paraId="4F2B0A5A" w14:textId="77777777" w:rsidR="008348D5" w:rsidRPr="007C63FA" w:rsidRDefault="008348D5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– </w:t>
      </w:r>
      <w:r w:rsidR="00D35FAB" w:rsidRPr="007C63FA">
        <w:rPr>
          <w:rFonts w:ascii="Times New Roman" w:eastAsia="Times New Roman" w:hAnsi="Times New Roman" w:cs="Times New Roman"/>
          <w:sz w:val="24"/>
          <w:szCs w:val="24"/>
          <w:lang w:val="en-US"/>
        </w:rPr>
        <w:t>data calculated and presented as the percentage of positive cells.</w:t>
      </w:r>
    </w:p>
    <w:p w14:paraId="41390246" w14:textId="77777777" w:rsidR="00723B7B" w:rsidRPr="007C63FA" w:rsidRDefault="00723B7B" w:rsidP="00710E64">
      <w:pPr>
        <w:shd w:val="clear" w:color="auto" w:fill="FFFFFF"/>
        <w:spacing w:after="120" w:line="360" w:lineRule="auto"/>
        <w:jc w:val="both"/>
        <w:rPr>
          <w:lang w:val="en-US"/>
        </w:rPr>
      </w:pPr>
    </w:p>
    <w:tbl>
      <w:tblPr>
        <w:tblStyle w:val="TableGrid"/>
        <w:tblW w:w="9351" w:type="dxa"/>
        <w:tblLayout w:type="fixed"/>
        <w:tblLook w:val="0600" w:firstRow="0" w:lastRow="0" w:firstColumn="0" w:lastColumn="0" w:noHBand="1" w:noVBand="1"/>
      </w:tblPr>
      <w:tblGrid>
        <w:gridCol w:w="1413"/>
        <w:gridCol w:w="1984"/>
        <w:gridCol w:w="1843"/>
        <w:gridCol w:w="2126"/>
        <w:gridCol w:w="1985"/>
      </w:tblGrid>
      <w:tr w:rsidR="00723B7B" w:rsidRPr="007C63FA" w14:paraId="1BC4A7A6" w14:textId="77777777" w:rsidTr="004D224D">
        <w:trPr>
          <w:trHeight w:val="660"/>
        </w:trPr>
        <w:tc>
          <w:tcPr>
            <w:tcW w:w="1413" w:type="dxa"/>
            <w:vAlign w:val="center"/>
          </w:tcPr>
          <w:p w14:paraId="431920A1" w14:textId="5779B0EA" w:rsidR="00723B7B" w:rsidRPr="007C63FA" w:rsidRDefault="00D35FAB" w:rsidP="004D224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Surface</w:t>
            </w:r>
            <w:r w:rsidR="004D224D"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 xml:space="preserve"> </w:t>
            </w:r>
            <w:r w:rsidR="005D3644"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m</w:t>
            </w:r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arker</w:t>
            </w:r>
          </w:p>
        </w:tc>
        <w:tc>
          <w:tcPr>
            <w:tcW w:w="1984" w:type="dxa"/>
            <w:vAlign w:val="center"/>
          </w:tcPr>
          <w:p w14:paraId="36059B3A" w14:textId="77777777" w:rsidR="00042570" w:rsidRPr="007C63FA" w:rsidRDefault="00042570" w:rsidP="004D224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Alternat</w:t>
            </w:r>
            <w:proofErr w:type="spellEnd"/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.</w:t>
            </w:r>
          </w:p>
          <w:p w14:paraId="1020D8A4" w14:textId="77777777" w:rsidR="00723B7B" w:rsidRPr="007C63FA" w:rsidRDefault="00D35FAB" w:rsidP="004D224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name</w:t>
            </w:r>
          </w:p>
        </w:tc>
        <w:tc>
          <w:tcPr>
            <w:tcW w:w="1843" w:type="dxa"/>
            <w:vAlign w:val="center"/>
          </w:tcPr>
          <w:p w14:paraId="5723B384" w14:textId="77777777" w:rsidR="00723B7B" w:rsidRPr="007C63FA" w:rsidRDefault="00D35FAB" w:rsidP="004D224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PMN</w:t>
            </w:r>
          </w:p>
        </w:tc>
        <w:tc>
          <w:tcPr>
            <w:tcW w:w="2126" w:type="dxa"/>
            <w:vAlign w:val="center"/>
          </w:tcPr>
          <w:p w14:paraId="0FAAA1AD" w14:textId="77777777" w:rsidR="00723B7B" w:rsidRPr="007C63FA" w:rsidRDefault="00D35FAB" w:rsidP="004D224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ATRA</w:t>
            </w:r>
          </w:p>
        </w:tc>
        <w:tc>
          <w:tcPr>
            <w:tcW w:w="1985" w:type="dxa"/>
            <w:vAlign w:val="center"/>
          </w:tcPr>
          <w:p w14:paraId="200931B5" w14:textId="77777777" w:rsidR="00723B7B" w:rsidRPr="007C63FA" w:rsidRDefault="00D35FAB" w:rsidP="004D224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DMSO</w:t>
            </w:r>
          </w:p>
        </w:tc>
      </w:tr>
      <w:tr w:rsidR="00723B7B" w:rsidRPr="007C63FA" w14:paraId="7FE3ED4C" w14:textId="77777777" w:rsidTr="004D224D">
        <w:trPr>
          <w:trHeight w:val="315"/>
        </w:trPr>
        <w:tc>
          <w:tcPr>
            <w:tcW w:w="1413" w:type="dxa"/>
          </w:tcPr>
          <w:p w14:paraId="62605C4D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0</w:t>
            </w:r>
          </w:p>
        </w:tc>
        <w:tc>
          <w:tcPr>
            <w:tcW w:w="1984" w:type="dxa"/>
          </w:tcPr>
          <w:p w14:paraId="25C1DD6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95678D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2566256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985" w:type="dxa"/>
          </w:tcPr>
          <w:p w14:paraId="5AB57F5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</w:tr>
      <w:tr w:rsidR="00723B7B" w:rsidRPr="007C63FA" w14:paraId="22D2BCA2" w14:textId="77777777" w:rsidTr="004D224D">
        <w:trPr>
          <w:trHeight w:val="241"/>
        </w:trPr>
        <w:tc>
          <w:tcPr>
            <w:tcW w:w="1413" w:type="dxa"/>
          </w:tcPr>
          <w:p w14:paraId="661366A2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1b</w:t>
            </w:r>
          </w:p>
        </w:tc>
        <w:tc>
          <w:tcPr>
            <w:tcW w:w="1984" w:type="dxa"/>
          </w:tcPr>
          <w:p w14:paraId="11552F98" w14:textId="77777777" w:rsidR="00723B7B" w:rsidRPr="007C63FA" w:rsidRDefault="00D35FAB" w:rsidP="00CA51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Mac-1</w:t>
            </w:r>
            <w:r w:rsidR="00CA5164"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CR-3</w:t>
            </w:r>
            <w:r w:rsidR="00CA5164"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αM</w:t>
            </w:r>
          </w:p>
        </w:tc>
        <w:tc>
          <w:tcPr>
            <w:tcW w:w="1843" w:type="dxa"/>
          </w:tcPr>
          <w:p w14:paraId="0C0F8C6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4B8AD989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</w:t>
            </w:r>
          </w:p>
        </w:tc>
        <w:tc>
          <w:tcPr>
            <w:tcW w:w="1985" w:type="dxa"/>
          </w:tcPr>
          <w:p w14:paraId="28C82F7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*</w:t>
            </w:r>
          </w:p>
        </w:tc>
      </w:tr>
      <w:tr w:rsidR="00723B7B" w:rsidRPr="007C63FA" w14:paraId="6A65A082" w14:textId="77777777" w:rsidTr="004D224D">
        <w:trPr>
          <w:trHeight w:val="315"/>
        </w:trPr>
        <w:tc>
          <w:tcPr>
            <w:tcW w:w="1413" w:type="dxa"/>
          </w:tcPr>
          <w:p w14:paraId="099B4DC0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1c</w:t>
            </w:r>
          </w:p>
        </w:tc>
        <w:tc>
          <w:tcPr>
            <w:tcW w:w="1984" w:type="dxa"/>
          </w:tcPr>
          <w:p w14:paraId="2602696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αX</w:t>
            </w:r>
          </w:p>
        </w:tc>
        <w:tc>
          <w:tcPr>
            <w:tcW w:w="1843" w:type="dxa"/>
          </w:tcPr>
          <w:p w14:paraId="4591BC0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02E63F5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*</w:t>
            </w:r>
          </w:p>
        </w:tc>
        <w:tc>
          <w:tcPr>
            <w:tcW w:w="1985" w:type="dxa"/>
          </w:tcPr>
          <w:p w14:paraId="5617CEC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*</w:t>
            </w:r>
          </w:p>
        </w:tc>
      </w:tr>
      <w:tr w:rsidR="00723B7B" w:rsidRPr="007C63FA" w14:paraId="4F78682D" w14:textId="77777777" w:rsidTr="004D224D">
        <w:trPr>
          <w:trHeight w:val="330"/>
        </w:trPr>
        <w:tc>
          <w:tcPr>
            <w:tcW w:w="1413" w:type="dxa"/>
          </w:tcPr>
          <w:p w14:paraId="57CB8CBE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4</w:t>
            </w:r>
          </w:p>
        </w:tc>
        <w:tc>
          <w:tcPr>
            <w:tcW w:w="1984" w:type="dxa"/>
          </w:tcPr>
          <w:p w14:paraId="36E335F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59AB9A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5BD1CD0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*</w:t>
            </w:r>
          </w:p>
        </w:tc>
        <w:tc>
          <w:tcPr>
            <w:tcW w:w="1985" w:type="dxa"/>
          </w:tcPr>
          <w:p w14:paraId="1AB2912F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+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5F935210" w14:textId="77777777" w:rsidTr="004D224D">
        <w:trPr>
          <w:trHeight w:val="330"/>
        </w:trPr>
        <w:tc>
          <w:tcPr>
            <w:tcW w:w="1413" w:type="dxa"/>
          </w:tcPr>
          <w:p w14:paraId="594177B7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5</w:t>
            </w:r>
          </w:p>
        </w:tc>
        <w:tc>
          <w:tcPr>
            <w:tcW w:w="1984" w:type="dxa"/>
          </w:tcPr>
          <w:p w14:paraId="3F9A7A8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Lewis x</w:t>
            </w:r>
          </w:p>
        </w:tc>
        <w:tc>
          <w:tcPr>
            <w:tcW w:w="1843" w:type="dxa"/>
          </w:tcPr>
          <w:p w14:paraId="245A643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3AC3FC3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1985" w:type="dxa"/>
          </w:tcPr>
          <w:p w14:paraId="0BAF4FC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133287EA" w14:textId="77777777" w:rsidTr="004D224D">
        <w:trPr>
          <w:trHeight w:val="330"/>
        </w:trPr>
        <w:tc>
          <w:tcPr>
            <w:tcW w:w="1413" w:type="dxa"/>
          </w:tcPr>
          <w:p w14:paraId="31C01D6F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6</w:t>
            </w:r>
          </w:p>
        </w:tc>
        <w:tc>
          <w:tcPr>
            <w:tcW w:w="1984" w:type="dxa"/>
          </w:tcPr>
          <w:p w14:paraId="3235FB3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lang w:val="en-US"/>
              </w:rPr>
              <w:t>FcgR</w:t>
            </w:r>
            <w:proofErr w:type="spellEnd"/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III</w:t>
            </w:r>
          </w:p>
        </w:tc>
        <w:tc>
          <w:tcPr>
            <w:tcW w:w="1843" w:type="dxa"/>
          </w:tcPr>
          <w:p w14:paraId="5BF29F2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+</w:t>
            </w:r>
          </w:p>
        </w:tc>
        <w:tc>
          <w:tcPr>
            <w:tcW w:w="2126" w:type="dxa"/>
          </w:tcPr>
          <w:p w14:paraId="05CF996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*</w:t>
            </w:r>
          </w:p>
        </w:tc>
        <w:tc>
          <w:tcPr>
            <w:tcW w:w="1985" w:type="dxa"/>
          </w:tcPr>
          <w:p w14:paraId="083C7A7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**</w:t>
            </w:r>
            <w:r w:rsidRPr="007C63F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74FAC8FC" w14:textId="77777777" w:rsidTr="004D224D">
        <w:trPr>
          <w:trHeight w:val="297"/>
        </w:trPr>
        <w:tc>
          <w:tcPr>
            <w:tcW w:w="1413" w:type="dxa"/>
          </w:tcPr>
          <w:p w14:paraId="1494D255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8</w:t>
            </w:r>
          </w:p>
        </w:tc>
        <w:tc>
          <w:tcPr>
            <w:tcW w:w="1984" w:type="dxa"/>
          </w:tcPr>
          <w:p w14:paraId="2C55D4CE" w14:textId="77777777" w:rsidR="00723B7B" w:rsidRPr="007C63FA" w:rsidRDefault="00D35FAB" w:rsidP="00CA51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LFA-1</w:t>
            </w:r>
            <w:r w:rsidR="00CA5164"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β2 integrin</w:t>
            </w:r>
          </w:p>
        </w:tc>
        <w:tc>
          <w:tcPr>
            <w:tcW w:w="1843" w:type="dxa"/>
          </w:tcPr>
          <w:p w14:paraId="73D1B91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+</w:t>
            </w:r>
          </w:p>
        </w:tc>
        <w:tc>
          <w:tcPr>
            <w:tcW w:w="2126" w:type="dxa"/>
          </w:tcPr>
          <w:p w14:paraId="4FB610B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1985" w:type="dxa"/>
          </w:tcPr>
          <w:p w14:paraId="16AC8F1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+</w:t>
            </w:r>
          </w:p>
        </w:tc>
      </w:tr>
      <w:tr w:rsidR="00723B7B" w:rsidRPr="007C63FA" w14:paraId="4947078B" w14:textId="77777777" w:rsidTr="004D224D">
        <w:trPr>
          <w:trHeight w:val="330"/>
        </w:trPr>
        <w:tc>
          <w:tcPr>
            <w:tcW w:w="1413" w:type="dxa"/>
          </w:tcPr>
          <w:p w14:paraId="53FD6501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31</w:t>
            </w:r>
          </w:p>
        </w:tc>
        <w:tc>
          <w:tcPr>
            <w:tcW w:w="1984" w:type="dxa"/>
          </w:tcPr>
          <w:p w14:paraId="3B18C22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PECAM1</w:t>
            </w:r>
          </w:p>
        </w:tc>
        <w:tc>
          <w:tcPr>
            <w:tcW w:w="1843" w:type="dxa"/>
          </w:tcPr>
          <w:p w14:paraId="3FDC8C5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0B008DFF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1985" w:type="dxa"/>
          </w:tcPr>
          <w:p w14:paraId="2F541F7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++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082CE88E" w14:textId="77777777" w:rsidTr="004D224D">
        <w:trPr>
          <w:trHeight w:val="315"/>
        </w:trPr>
        <w:tc>
          <w:tcPr>
            <w:tcW w:w="1413" w:type="dxa"/>
          </w:tcPr>
          <w:p w14:paraId="44F94300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32</w:t>
            </w:r>
          </w:p>
        </w:tc>
        <w:tc>
          <w:tcPr>
            <w:tcW w:w="1984" w:type="dxa"/>
          </w:tcPr>
          <w:p w14:paraId="298C393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lang w:val="en-US"/>
              </w:rPr>
              <w:t>FcgR</w:t>
            </w:r>
            <w:proofErr w:type="spellEnd"/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II</w:t>
            </w:r>
          </w:p>
        </w:tc>
        <w:tc>
          <w:tcPr>
            <w:tcW w:w="1843" w:type="dxa"/>
          </w:tcPr>
          <w:p w14:paraId="037C6B4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572CF47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lang w:val="en-US"/>
              </w:rPr>
              <w:t>-***</w:t>
            </w:r>
          </w:p>
        </w:tc>
        <w:tc>
          <w:tcPr>
            <w:tcW w:w="1985" w:type="dxa"/>
          </w:tcPr>
          <w:p w14:paraId="72AA3E8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b/>
                <w:lang w:val="en-US"/>
              </w:rPr>
              <w:t>-**</w:t>
            </w:r>
          </w:p>
        </w:tc>
      </w:tr>
      <w:tr w:rsidR="00723B7B" w:rsidRPr="007C63FA" w14:paraId="19049B9E" w14:textId="77777777" w:rsidTr="004D224D">
        <w:trPr>
          <w:trHeight w:val="315"/>
        </w:trPr>
        <w:tc>
          <w:tcPr>
            <w:tcW w:w="1413" w:type="dxa"/>
          </w:tcPr>
          <w:p w14:paraId="3DE255A5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33</w:t>
            </w:r>
          </w:p>
        </w:tc>
        <w:tc>
          <w:tcPr>
            <w:tcW w:w="1984" w:type="dxa"/>
          </w:tcPr>
          <w:p w14:paraId="2EFC6E6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SIGLEC-3</w:t>
            </w:r>
          </w:p>
        </w:tc>
        <w:tc>
          <w:tcPr>
            <w:tcW w:w="1843" w:type="dxa"/>
          </w:tcPr>
          <w:p w14:paraId="2524995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081ABD3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*</w:t>
            </w:r>
          </w:p>
        </w:tc>
        <w:tc>
          <w:tcPr>
            <w:tcW w:w="1985" w:type="dxa"/>
          </w:tcPr>
          <w:p w14:paraId="04D9224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*</w:t>
            </w:r>
          </w:p>
        </w:tc>
      </w:tr>
      <w:tr w:rsidR="00723B7B" w:rsidRPr="007C63FA" w14:paraId="0FBC7B59" w14:textId="77777777" w:rsidTr="004D224D">
        <w:trPr>
          <w:trHeight w:val="575"/>
        </w:trPr>
        <w:tc>
          <w:tcPr>
            <w:tcW w:w="1413" w:type="dxa"/>
          </w:tcPr>
          <w:p w14:paraId="60D2BB1D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35</w:t>
            </w:r>
          </w:p>
        </w:tc>
        <w:tc>
          <w:tcPr>
            <w:tcW w:w="1984" w:type="dxa"/>
          </w:tcPr>
          <w:p w14:paraId="0F6122A7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R-1</w:t>
            </w:r>
          </w:p>
        </w:tc>
        <w:tc>
          <w:tcPr>
            <w:tcW w:w="1843" w:type="dxa"/>
          </w:tcPr>
          <w:p w14:paraId="1C7B0F5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+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3±0.3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</w:tcPr>
          <w:p w14:paraId="3808A96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7±8.0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1985" w:type="dxa"/>
          </w:tcPr>
          <w:p w14:paraId="3F5735E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.4±11.6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723B7B" w:rsidRPr="007C63FA" w14:paraId="69910450" w14:textId="77777777" w:rsidTr="004D224D">
        <w:trPr>
          <w:trHeight w:val="330"/>
        </w:trPr>
        <w:tc>
          <w:tcPr>
            <w:tcW w:w="1413" w:type="dxa"/>
          </w:tcPr>
          <w:p w14:paraId="4CD4CC4A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38</w:t>
            </w:r>
          </w:p>
        </w:tc>
        <w:tc>
          <w:tcPr>
            <w:tcW w:w="1984" w:type="dxa"/>
          </w:tcPr>
          <w:p w14:paraId="1AAE0D4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223F05F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  <w:r w:rsidRPr="007C63F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66D5045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+**</w:t>
            </w:r>
          </w:p>
        </w:tc>
        <w:tc>
          <w:tcPr>
            <w:tcW w:w="1985" w:type="dxa"/>
          </w:tcPr>
          <w:p w14:paraId="151534A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-/+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63598CC2" w14:textId="77777777" w:rsidTr="004D224D">
        <w:trPr>
          <w:trHeight w:val="330"/>
        </w:trPr>
        <w:tc>
          <w:tcPr>
            <w:tcW w:w="1413" w:type="dxa"/>
          </w:tcPr>
          <w:p w14:paraId="7B5F6C9E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45</w:t>
            </w:r>
          </w:p>
        </w:tc>
        <w:tc>
          <w:tcPr>
            <w:tcW w:w="1984" w:type="dxa"/>
          </w:tcPr>
          <w:p w14:paraId="16D6D76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PTPRC</w:t>
            </w:r>
          </w:p>
        </w:tc>
        <w:tc>
          <w:tcPr>
            <w:tcW w:w="1843" w:type="dxa"/>
          </w:tcPr>
          <w:p w14:paraId="4B120A0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0E18255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</w:t>
            </w:r>
          </w:p>
        </w:tc>
        <w:tc>
          <w:tcPr>
            <w:tcW w:w="1985" w:type="dxa"/>
          </w:tcPr>
          <w:p w14:paraId="4F5DFA5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-/+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54D16CEA" w14:textId="77777777" w:rsidTr="004D224D">
        <w:trPr>
          <w:trHeight w:val="315"/>
        </w:trPr>
        <w:tc>
          <w:tcPr>
            <w:tcW w:w="1413" w:type="dxa"/>
          </w:tcPr>
          <w:p w14:paraId="7D79CE4E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49d</w:t>
            </w:r>
          </w:p>
        </w:tc>
        <w:tc>
          <w:tcPr>
            <w:tcW w:w="1984" w:type="dxa"/>
          </w:tcPr>
          <w:p w14:paraId="44EC92C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VLA-4</w:t>
            </w:r>
          </w:p>
        </w:tc>
        <w:tc>
          <w:tcPr>
            <w:tcW w:w="1843" w:type="dxa"/>
          </w:tcPr>
          <w:p w14:paraId="42C6B8E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5CAF3D2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1985" w:type="dxa"/>
          </w:tcPr>
          <w:p w14:paraId="49C9912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723B7B" w:rsidRPr="007C63FA" w14:paraId="52CA05A9" w14:textId="77777777" w:rsidTr="004D224D">
        <w:trPr>
          <w:trHeight w:val="315"/>
        </w:trPr>
        <w:tc>
          <w:tcPr>
            <w:tcW w:w="1413" w:type="dxa"/>
          </w:tcPr>
          <w:p w14:paraId="014C2341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55</w:t>
            </w:r>
          </w:p>
        </w:tc>
        <w:tc>
          <w:tcPr>
            <w:tcW w:w="1984" w:type="dxa"/>
          </w:tcPr>
          <w:p w14:paraId="60F12AB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DAF1</w:t>
            </w:r>
          </w:p>
        </w:tc>
        <w:tc>
          <w:tcPr>
            <w:tcW w:w="1843" w:type="dxa"/>
          </w:tcPr>
          <w:p w14:paraId="1F00678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+</w:t>
            </w:r>
          </w:p>
        </w:tc>
        <w:tc>
          <w:tcPr>
            <w:tcW w:w="2126" w:type="dxa"/>
          </w:tcPr>
          <w:p w14:paraId="6D8F879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*</w:t>
            </w:r>
          </w:p>
        </w:tc>
        <w:tc>
          <w:tcPr>
            <w:tcW w:w="1985" w:type="dxa"/>
          </w:tcPr>
          <w:p w14:paraId="3650BF5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</w:tr>
      <w:tr w:rsidR="00723B7B" w:rsidRPr="007C63FA" w14:paraId="32CFF380" w14:textId="77777777" w:rsidTr="004D224D">
        <w:trPr>
          <w:trHeight w:val="315"/>
        </w:trPr>
        <w:tc>
          <w:tcPr>
            <w:tcW w:w="1413" w:type="dxa"/>
          </w:tcPr>
          <w:p w14:paraId="2B480B0C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62L</w:t>
            </w:r>
          </w:p>
        </w:tc>
        <w:tc>
          <w:tcPr>
            <w:tcW w:w="1984" w:type="dxa"/>
          </w:tcPr>
          <w:p w14:paraId="05DC9F5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L-selectin</w:t>
            </w:r>
          </w:p>
        </w:tc>
        <w:tc>
          <w:tcPr>
            <w:tcW w:w="1843" w:type="dxa"/>
          </w:tcPr>
          <w:p w14:paraId="7BDA3149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7CA1A57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1985" w:type="dxa"/>
          </w:tcPr>
          <w:p w14:paraId="6054DDD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</w:tr>
      <w:tr w:rsidR="00723B7B" w:rsidRPr="007C63FA" w14:paraId="064C7E73" w14:textId="77777777" w:rsidTr="004D224D">
        <w:trPr>
          <w:trHeight w:val="315"/>
        </w:trPr>
        <w:tc>
          <w:tcPr>
            <w:tcW w:w="1413" w:type="dxa"/>
          </w:tcPr>
          <w:p w14:paraId="6EBD4047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64</w:t>
            </w:r>
          </w:p>
        </w:tc>
        <w:tc>
          <w:tcPr>
            <w:tcW w:w="1984" w:type="dxa"/>
          </w:tcPr>
          <w:p w14:paraId="6D57C84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C63FA">
              <w:rPr>
                <w:rFonts w:ascii="Times New Roman" w:eastAsia="Times New Roman" w:hAnsi="Times New Roman" w:cs="Times New Roman"/>
                <w:lang w:val="en-US"/>
              </w:rPr>
              <w:t>FcgR</w:t>
            </w:r>
            <w:proofErr w:type="spellEnd"/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I</w:t>
            </w:r>
          </w:p>
        </w:tc>
        <w:tc>
          <w:tcPr>
            <w:tcW w:w="1843" w:type="dxa"/>
          </w:tcPr>
          <w:p w14:paraId="5BAAEF3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47A8A77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985" w:type="dxa"/>
          </w:tcPr>
          <w:p w14:paraId="2C2E465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723B7B" w:rsidRPr="007C63FA" w14:paraId="08FBE24D" w14:textId="77777777" w:rsidTr="004D224D">
        <w:trPr>
          <w:trHeight w:val="408"/>
        </w:trPr>
        <w:tc>
          <w:tcPr>
            <w:tcW w:w="1413" w:type="dxa"/>
          </w:tcPr>
          <w:p w14:paraId="3F9BC045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66b</w:t>
            </w:r>
          </w:p>
        </w:tc>
        <w:tc>
          <w:tcPr>
            <w:tcW w:w="1984" w:type="dxa"/>
          </w:tcPr>
          <w:p w14:paraId="552BDD4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EACAM8</w:t>
            </w:r>
          </w:p>
        </w:tc>
        <w:tc>
          <w:tcPr>
            <w:tcW w:w="1843" w:type="dxa"/>
          </w:tcPr>
          <w:p w14:paraId="0F379BAE" w14:textId="7284E449" w:rsidR="00723B7B" w:rsidRPr="007C63FA" w:rsidRDefault="00D35FAB" w:rsidP="004D224D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1±0.32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</w:tcPr>
          <w:p w14:paraId="635C1B0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77±4.7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1985" w:type="dxa"/>
          </w:tcPr>
          <w:p w14:paraId="5F84E96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-*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br/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8±2.8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</w:tr>
      <w:tr w:rsidR="00723B7B" w:rsidRPr="007C63FA" w14:paraId="3934A3C2" w14:textId="77777777" w:rsidTr="004D224D">
        <w:trPr>
          <w:trHeight w:val="315"/>
        </w:trPr>
        <w:tc>
          <w:tcPr>
            <w:tcW w:w="1413" w:type="dxa"/>
          </w:tcPr>
          <w:p w14:paraId="4225666F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69</w:t>
            </w:r>
          </w:p>
        </w:tc>
        <w:tc>
          <w:tcPr>
            <w:tcW w:w="1984" w:type="dxa"/>
          </w:tcPr>
          <w:p w14:paraId="2FD78E9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LEC2C</w:t>
            </w:r>
          </w:p>
        </w:tc>
        <w:tc>
          <w:tcPr>
            <w:tcW w:w="1843" w:type="dxa"/>
          </w:tcPr>
          <w:p w14:paraId="7B85D74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58A1716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85" w:type="dxa"/>
          </w:tcPr>
          <w:p w14:paraId="44883A6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723B7B" w:rsidRPr="007C63FA" w14:paraId="2BF6576D" w14:textId="77777777" w:rsidTr="004D224D">
        <w:trPr>
          <w:trHeight w:val="315"/>
        </w:trPr>
        <w:tc>
          <w:tcPr>
            <w:tcW w:w="1413" w:type="dxa"/>
          </w:tcPr>
          <w:p w14:paraId="337B215E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HLA-DR</w:t>
            </w:r>
          </w:p>
        </w:tc>
        <w:tc>
          <w:tcPr>
            <w:tcW w:w="1984" w:type="dxa"/>
          </w:tcPr>
          <w:p w14:paraId="15BBEF77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MHC II</w:t>
            </w:r>
          </w:p>
        </w:tc>
        <w:tc>
          <w:tcPr>
            <w:tcW w:w="1843" w:type="dxa"/>
          </w:tcPr>
          <w:p w14:paraId="65DE535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1D2F0EE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85" w:type="dxa"/>
          </w:tcPr>
          <w:p w14:paraId="315BDB3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723B7B" w:rsidRPr="007C63FA" w14:paraId="47821ECF" w14:textId="77777777" w:rsidTr="004D224D">
        <w:trPr>
          <w:trHeight w:val="315"/>
        </w:trPr>
        <w:tc>
          <w:tcPr>
            <w:tcW w:w="1413" w:type="dxa"/>
          </w:tcPr>
          <w:p w14:paraId="2484C724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CD181</w:t>
            </w:r>
          </w:p>
        </w:tc>
        <w:tc>
          <w:tcPr>
            <w:tcW w:w="1984" w:type="dxa"/>
          </w:tcPr>
          <w:p w14:paraId="14D8820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XCR1</w:t>
            </w:r>
          </w:p>
        </w:tc>
        <w:tc>
          <w:tcPr>
            <w:tcW w:w="1843" w:type="dxa"/>
          </w:tcPr>
          <w:p w14:paraId="5101FB9F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541EE6D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*</w:t>
            </w:r>
          </w:p>
        </w:tc>
        <w:tc>
          <w:tcPr>
            <w:tcW w:w="1985" w:type="dxa"/>
          </w:tcPr>
          <w:p w14:paraId="408B9FE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*</w:t>
            </w:r>
          </w:p>
        </w:tc>
      </w:tr>
      <w:tr w:rsidR="00723B7B" w:rsidRPr="007C63FA" w14:paraId="40D66B94" w14:textId="77777777" w:rsidTr="004D224D">
        <w:trPr>
          <w:trHeight w:val="315"/>
        </w:trPr>
        <w:tc>
          <w:tcPr>
            <w:tcW w:w="1413" w:type="dxa"/>
          </w:tcPr>
          <w:p w14:paraId="65E4C663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82</w:t>
            </w:r>
          </w:p>
        </w:tc>
        <w:tc>
          <w:tcPr>
            <w:tcW w:w="1984" w:type="dxa"/>
          </w:tcPr>
          <w:p w14:paraId="149B9FF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XCR2</w:t>
            </w:r>
          </w:p>
        </w:tc>
        <w:tc>
          <w:tcPr>
            <w:tcW w:w="1843" w:type="dxa"/>
          </w:tcPr>
          <w:p w14:paraId="315515C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</w:t>
            </w:r>
          </w:p>
        </w:tc>
        <w:tc>
          <w:tcPr>
            <w:tcW w:w="2126" w:type="dxa"/>
          </w:tcPr>
          <w:p w14:paraId="2830887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</w:t>
            </w:r>
          </w:p>
        </w:tc>
        <w:tc>
          <w:tcPr>
            <w:tcW w:w="1985" w:type="dxa"/>
          </w:tcPr>
          <w:p w14:paraId="68EF568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</w:t>
            </w:r>
          </w:p>
        </w:tc>
      </w:tr>
      <w:tr w:rsidR="00723B7B" w:rsidRPr="007C63FA" w14:paraId="730103A7" w14:textId="77777777" w:rsidTr="004D224D">
        <w:trPr>
          <w:trHeight w:val="315"/>
        </w:trPr>
        <w:tc>
          <w:tcPr>
            <w:tcW w:w="1413" w:type="dxa"/>
          </w:tcPr>
          <w:p w14:paraId="7CE9E900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83</w:t>
            </w:r>
          </w:p>
        </w:tc>
        <w:tc>
          <w:tcPr>
            <w:tcW w:w="1984" w:type="dxa"/>
          </w:tcPr>
          <w:p w14:paraId="349C95D8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XCR3</w:t>
            </w:r>
          </w:p>
        </w:tc>
        <w:tc>
          <w:tcPr>
            <w:tcW w:w="1843" w:type="dxa"/>
          </w:tcPr>
          <w:p w14:paraId="762D4839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2126" w:type="dxa"/>
          </w:tcPr>
          <w:p w14:paraId="42389AD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***</w:t>
            </w:r>
          </w:p>
        </w:tc>
        <w:tc>
          <w:tcPr>
            <w:tcW w:w="1985" w:type="dxa"/>
          </w:tcPr>
          <w:p w14:paraId="1099AFF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**</w:t>
            </w:r>
          </w:p>
        </w:tc>
      </w:tr>
      <w:tr w:rsidR="00723B7B" w:rsidRPr="007C63FA" w14:paraId="64ECED38" w14:textId="77777777" w:rsidTr="004D224D">
        <w:trPr>
          <w:trHeight w:val="315"/>
        </w:trPr>
        <w:tc>
          <w:tcPr>
            <w:tcW w:w="1413" w:type="dxa"/>
          </w:tcPr>
          <w:p w14:paraId="08F604D9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84</w:t>
            </w:r>
          </w:p>
        </w:tc>
        <w:tc>
          <w:tcPr>
            <w:tcW w:w="1984" w:type="dxa"/>
          </w:tcPr>
          <w:p w14:paraId="6124B0F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XCR4</w:t>
            </w:r>
          </w:p>
        </w:tc>
        <w:tc>
          <w:tcPr>
            <w:tcW w:w="1843" w:type="dxa"/>
          </w:tcPr>
          <w:p w14:paraId="57A55C5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7DD4CF1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**</w:t>
            </w:r>
          </w:p>
        </w:tc>
        <w:tc>
          <w:tcPr>
            <w:tcW w:w="1985" w:type="dxa"/>
          </w:tcPr>
          <w:p w14:paraId="681ABDB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+**</w:t>
            </w:r>
          </w:p>
        </w:tc>
      </w:tr>
      <w:tr w:rsidR="00723B7B" w:rsidRPr="007C63FA" w14:paraId="440A5322" w14:textId="77777777" w:rsidTr="004D224D">
        <w:trPr>
          <w:trHeight w:val="315"/>
        </w:trPr>
        <w:tc>
          <w:tcPr>
            <w:tcW w:w="1413" w:type="dxa"/>
          </w:tcPr>
          <w:p w14:paraId="70557214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X3CR1</w:t>
            </w:r>
          </w:p>
        </w:tc>
        <w:tc>
          <w:tcPr>
            <w:tcW w:w="1984" w:type="dxa"/>
          </w:tcPr>
          <w:p w14:paraId="1906695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2603329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2126" w:type="dxa"/>
          </w:tcPr>
          <w:p w14:paraId="63B9002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</w:t>
            </w:r>
          </w:p>
        </w:tc>
        <w:tc>
          <w:tcPr>
            <w:tcW w:w="1985" w:type="dxa"/>
          </w:tcPr>
          <w:p w14:paraId="4B48D46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*</w:t>
            </w:r>
          </w:p>
        </w:tc>
      </w:tr>
      <w:tr w:rsidR="00723B7B" w:rsidRPr="007C63FA" w14:paraId="73168F84" w14:textId="77777777" w:rsidTr="004D224D">
        <w:trPr>
          <w:trHeight w:val="330"/>
        </w:trPr>
        <w:tc>
          <w:tcPr>
            <w:tcW w:w="1413" w:type="dxa"/>
          </w:tcPr>
          <w:p w14:paraId="5B240AA7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92</w:t>
            </w:r>
          </w:p>
        </w:tc>
        <w:tc>
          <w:tcPr>
            <w:tcW w:w="1984" w:type="dxa"/>
          </w:tcPr>
          <w:p w14:paraId="10B9979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CR2</w:t>
            </w:r>
          </w:p>
        </w:tc>
        <w:tc>
          <w:tcPr>
            <w:tcW w:w="1843" w:type="dxa"/>
          </w:tcPr>
          <w:p w14:paraId="3AF8428F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611E3A38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**</w:t>
            </w:r>
          </w:p>
        </w:tc>
        <w:tc>
          <w:tcPr>
            <w:tcW w:w="1985" w:type="dxa"/>
          </w:tcPr>
          <w:p w14:paraId="5FAC611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-/+***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##</w:t>
            </w:r>
          </w:p>
        </w:tc>
      </w:tr>
      <w:tr w:rsidR="00723B7B" w:rsidRPr="007C63FA" w14:paraId="48CBA21F" w14:textId="77777777" w:rsidTr="004D224D">
        <w:trPr>
          <w:trHeight w:val="330"/>
        </w:trPr>
        <w:tc>
          <w:tcPr>
            <w:tcW w:w="1413" w:type="dxa"/>
          </w:tcPr>
          <w:p w14:paraId="438CB011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95</w:t>
            </w:r>
          </w:p>
        </w:tc>
        <w:tc>
          <w:tcPr>
            <w:tcW w:w="1984" w:type="dxa"/>
          </w:tcPr>
          <w:p w14:paraId="074B526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CR5</w:t>
            </w:r>
          </w:p>
        </w:tc>
        <w:tc>
          <w:tcPr>
            <w:tcW w:w="1843" w:type="dxa"/>
          </w:tcPr>
          <w:p w14:paraId="6FA5AF5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42442F4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1985" w:type="dxa"/>
          </w:tcPr>
          <w:p w14:paraId="4CD6000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723B7B" w:rsidRPr="007C63FA" w14:paraId="3CFE5B1B" w14:textId="77777777" w:rsidTr="004D224D">
        <w:trPr>
          <w:trHeight w:val="315"/>
        </w:trPr>
        <w:tc>
          <w:tcPr>
            <w:tcW w:w="1413" w:type="dxa"/>
          </w:tcPr>
          <w:p w14:paraId="47176517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197</w:t>
            </w:r>
          </w:p>
        </w:tc>
        <w:tc>
          <w:tcPr>
            <w:tcW w:w="1984" w:type="dxa"/>
          </w:tcPr>
          <w:p w14:paraId="678DF76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CR7</w:t>
            </w:r>
          </w:p>
        </w:tc>
        <w:tc>
          <w:tcPr>
            <w:tcW w:w="1843" w:type="dxa"/>
          </w:tcPr>
          <w:p w14:paraId="4C59E2C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2F5E698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985" w:type="dxa"/>
          </w:tcPr>
          <w:p w14:paraId="54041DF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723B7B" w:rsidRPr="007C63FA" w14:paraId="6674D4DF" w14:textId="77777777" w:rsidTr="004D224D">
        <w:trPr>
          <w:trHeight w:val="300"/>
        </w:trPr>
        <w:tc>
          <w:tcPr>
            <w:tcW w:w="1413" w:type="dxa"/>
          </w:tcPr>
          <w:p w14:paraId="04F9F480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1</w:t>
            </w:r>
          </w:p>
        </w:tc>
        <w:tc>
          <w:tcPr>
            <w:tcW w:w="1984" w:type="dxa"/>
          </w:tcPr>
          <w:p w14:paraId="0425963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1</w:t>
            </w:r>
          </w:p>
        </w:tc>
        <w:tc>
          <w:tcPr>
            <w:tcW w:w="1843" w:type="dxa"/>
          </w:tcPr>
          <w:p w14:paraId="31015D6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1C6A127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*</w:t>
            </w:r>
          </w:p>
        </w:tc>
        <w:tc>
          <w:tcPr>
            <w:tcW w:w="1985" w:type="dxa"/>
          </w:tcPr>
          <w:p w14:paraId="2C52257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**</w:t>
            </w:r>
          </w:p>
        </w:tc>
      </w:tr>
      <w:tr w:rsidR="00723B7B" w:rsidRPr="007C63FA" w14:paraId="2B29FEB6" w14:textId="77777777" w:rsidTr="004D224D">
        <w:trPr>
          <w:trHeight w:val="330"/>
        </w:trPr>
        <w:tc>
          <w:tcPr>
            <w:tcW w:w="1413" w:type="dxa"/>
          </w:tcPr>
          <w:p w14:paraId="2B174C26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2</w:t>
            </w:r>
          </w:p>
        </w:tc>
        <w:tc>
          <w:tcPr>
            <w:tcW w:w="1984" w:type="dxa"/>
          </w:tcPr>
          <w:p w14:paraId="37D11F2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2</w:t>
            </w:r>
          </w:p>
        </w:tc>
        <w:tc>
          <w:tcPr>
            <w:tcW w:w="1843" w:type="dxa"/>
          </w:tcPr>
          <w:p w14:paraId="6CA5E53A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3357C0C8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985" w:type="dxa"/>
          </w:tcPr>
          <w:p w14:paraId="488B82E9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+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795BE2D1" w14:textId="77777777" w:rsidTr="004D224D">
        <w:trPr>
          <w:trHeight w:val="330"/>
        </w:trPr>
        <w:tc>
          <w:tcPr>
            <w:tcW w:w="1413" w:type="dxa"/>
          </w:tcPr>
          <w:p w14:paraId="051D4C56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3</w:t>
            </w:r>
          </w:p>
        </w:tc>
        <w:tc>
          <w:tcPr>
            <w:tcW w:w="1984" w:type="dxa"/>
          </w:tcPr>
          <w:p w14:paraId="500625E8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3</w:t>
            </w:r>
          </w:p>
        </w:tc>
        <w:tc>
          <w:tcPr>
            <w:tcW w:w="1843" w:type="dxa"/>
          </w:tcPr>
          <w:p w14:paraId="16E904A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2126" w:type="dxa"/>
          </w:tcPr>
          <w:p w14:paraId="04637C0B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85" w:type="dxa"/>
          </w:tcPr>
          <w:p w14:paraId="779A6685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 xml:space="preserve">-/+ 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723B7B" w:rsidRPr="007C63FA" w14:paraId="0DE723A1" w14:textId="77777777" w:rsidTr="004D224D">
        <w:trPr>
          <w:trHeight w:val="300"/>
        </w:trPr>
        <w:tc>
          <w:tcPr>
            <w:tcW w:w="1413" w:type="dxa"/>
          </w:tcPr>
          <w:p w14:paraId="55195859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4</w:t>
            </w:r>
          </w:p>
        </w:tc>
        <w:tc>
          <w:tcPr>
            <w:tcW w:w="1984" w:type="dxa"/>
          </w:tcPr>
          <w:p w14:paraId="485F21E0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4</w:t>
            </w:r>
          </w:p>
        </w:tc>
        <w:tc>
          <w:tcPr>
            <w:tcW w:w="1843" w:type="dxa"/>
          </w:tcPr>
          <w:p w14:paraId="04A37C86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</w:p>
        </w:tc>
        <w:tc>
          <w:tcPr>
            <w:tcW w:w="2126" w:type="dxa"/>
          </w:tcPr>
          <w:p w14:paraId="0EECD49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985" w:type="dxa"/>
          </w:tcPr>
          <w:p w14:paraId="2EA5136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723B7B" w:rsidRPr="007C63FA" w14:paraId="535FA492" w14:textId="77777777" w:rsidTr="004D224D">
        <w:trPr>
          <w:trHeight w:val="300"/>
        </w:trPr>
        <w:tc>
          <w:tcPr>
            <w:tcW w:w="1413" w:type="dxa"/>
          </w:tcPr>
          <w:p w14:paraId="774E8198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6</w:t>
            </w:r>
          </w:p>
        </w:tc>
        <w:tc>
          <w:tcPr>
            <w:tcW w:w="1984" w:type="dxa"/>
          </w:tcPr>
          <w:p w14:paraId="19CEA79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6</w:t>
            </w:r>
          </w:p>
        </w:tc>
        <w:tc>
          <w:tcPr>
            <w:tcW w:w="1843" w:type="dxa"/>
          </w:tcPr>
          <w:p w14:paraId="27FF4F8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14:paraId="089BA0F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985" w:type="dxa"/>
          </w:tcPr>
          <w:p w14:paraId="557A641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723B7B" w:rsidRPr="007C63FA" w14:paraId="7EDFA5DD" w14:textId="77777777" w:rsidTr="004D224D">
        <w:trPr>
          <w:trHeight w:val="199"/>
        </w:trPr>
        <w:tc>
          <w:tcPr>
            <w:tcW w:w="1413" w:type="dxa"/>
          </w:tcPr>
          <w:p w14:paraId="17394E6E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7</w:t>
            </w:r>
          </w:p>
        </w:tc>
        <w:tc>
          <w:tcPr>
            <w:tcW w:w="1984" w:type="dxa"/>
          </w:tcPr>
          <w:p w14:paraId="0C82A031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7</w:t>
            </w:r>
          </w:p>
        </w:tc>
        <w:tc>
          <w:tcPr>
            <w:tcW w:w="1843" w:type="dxa"/>
          </w:tcPr>
          <w:p w14:paraId="0A481D3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±0.4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</w:tcPr>
          <w:p w14:paraId="0B94ACC8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±2.5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</w:tcPr>
          <w:p w14:paraId="61B52F2C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7±4.2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723B7B" w:rsidRPr="007C63FA" w14:paraId="5E942C34" w14:textId="77777777" w:rsidTr="004D224D">
        <w:trPr>
          <w:trHeight w:val="395"/>
        </w:trPr>
        <w:tc>
          <w:tcPr>
            <w:tcW w:w="1413" w:type="dxa"/>
          </w:tcPr>
          <w:p w14:paraId="64EB0B4A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8</w:t>
            </w:r>
          </w:p>
        </w:tc>
        <w:tc>
          <w:tcPr>
            <w:tcW w:w="1984" w:type="dxa"/>
          </w:tcPr>
          <w:p w14:paraId="281D0767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8</w:t>
            </w:r>
          </w:p>
        </w:tc>
        <w:tc>
          <w:tcPr>
            <w:tcW w:w="1843" w:type="dxa"/>
          </w:tcPr>
          <w:p w14:paraId="7CB1B502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±0.4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</w:tcPr>
          <w:p w14:paraId="487A0F9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±2.7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0DB4725E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 (</w:t>
            </w:r>
            <w:r w:rsidRPr="007C63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3±3.7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7C63F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7C63FA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723B7B" w:rsidRPr="007C63FA" w14:paraId="13A83033" w14:textId="77777777" w:rsidTr="004D224D">
        <w:trPr>
          <w:trHeight w:val="70"/>
        </w:trPr>
        <w:tc>
          <w:tcPr>
            <w:tcW w:w="1413" w:type="dxa"/>
          </w:tcPr>
          <w:p w14:paraId="7570BF99" w14:textId="77777777" w:rsidR="00723B7B" w:rsidRPr="007C63FA" w:rsidRDefault="00D35FAB" w:rsidP="005D3644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CD289</w:t>
            </w:r>
          </w:p>
        </w:tc>
        <w:tc>
          <w:tcPr>
            <w:tcW w:w="1984" w:type="dxa"/>
          </w:tcPr>
          <w:p w14:paraId="01734254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TLR9</w:t>
            </w:r>
          </w:p>
        </w:tc>
        <w:tc>
          <w:tcPr>
            <w:tcW w:w="1843" w:type="dxa"/>
          </w:tcPr>
          <w:p w14:paraId="3DC439CD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2BEA4A89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85" w:type="dxa"/>
          </w:tcPr>
          <w:p w14:paraId="563A3FA3" w14:textId="77777777" w:rsidR="00723B7B" w:rsidRPr="007C63FA" w:rsidRDefault="00D35FAB" w:rsidP="00710E64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C63FA">
              <w:rPr>
                <w:rFonts w:ascii="Times New Roman" w:eastAsia="Times New Roman" w:hAnsi="Times New Roman" w:cs="Times New Roman"/>
                <w:lang w:val="en-US"/>
              </w:rPr>
              <w:t>-/+***</w:t>
            </w:r>
          </w:p>
        </w:tc>
      </w:tr>
    </w:tbl>
    <w:p w14:paraId="364DE227" w14:textId="6B9A9146" w:rsidR="00723B7B" w:rsidRPr="007C63FA" w:rsidRDefault="00723B7B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3C421DE" w14:textId="365409CE" w:rsidR="00A1111E" w:rsidRPr="00F9663F" w:rsidRDefault="00A1111E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08FA9A" w14:textId="1B815210" w:rsidR="00A1111E" w:rsidRPr="00F9663F" w:rsidRDefault="00A1111E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966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Table S4.</w:t>
      </w:r>
      <w:r w:rsidRPr="00F966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summary of all phenotypic and functional differences between ATRA- and DMSO-differentiated HL-60 cells</w:t>
      </w:r>
      <w:r w:rsidR="00167243" w:rsidRPr="00F9663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1"/>
        <w:gridCol w:w="2693"/>
        <w:gridCol w:w="2691"/>
      </w:tblGrid>
      <w:tr w:rsidR="00C65777" w:rsidRPr="007C63FA" w14:paraId="7329411B" w14:textId="77777777" w:rsidTr="003A582E">
        <w:tc>
          <w:tcPr>
            <w:tcW w:w="3964" w:type="dxa"/>
          </w:tcPr>
          <w:p w14:paraId="29C4CF76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shd w:val="clear" w:color="auto" w:fill="D9E2F3" w:themeFill="accent5" w:themeFillTint="33"/>
          </w:tcPr>
          <w:p w14:paraId="7E57B8EE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RA</w:t>
            </w:r>
          </w:p>
        </w:tc>
        <w:tc>
          <w:tcPr>
            <w:tcW w:w="2692" w:type="dxa"/>
            <w:shd w:val="clear" w:color="auto" w:fill="EDEDED" w:themeFill="accent3" w:themeFillTint="33"/>
          </w:tcPr>
          <w:p w14:paraId="065E8537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MSO</w:t>
            </w:r>
          </w:p>
        </w:tc>
      </w:tr>
      <w:tr w:rsidR="00C65777" w:rsidRPr="007C63FA" w14:paraId="58F84C3C" w14:textId="77777777" w:rsidTr="003A582E">
        <w:tc>
          <w:tcPr>
            <w:tcW w:w="3964" w:type="dxa"/>
          </w:tcPr>
          <w:p w14:paraId="10B39682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shd w:val="clear" w:color="auto" w:fill="FFFFFF" w:themeFill="background1"/>
            <w:vAlign w:val="center"/>
          </w:tcPr>
          <w:p w14:paraId="54A1A9B4" w14:textId="77777777" w:rsidR="00C65777" w:rsidRPr="007C63FA" w:rsidRDefault="00C65777" w:rsidP="003A582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aturation markers</w:t>
            </w:r>
          </w:p>
        </w:tc>
      </w:tr>
      <w:tr w:rsidR="00C65777" w:rsidRPr="007C63FA" w14:paraId="383A9363" w14:textId="77777777" w:rsidTr="003A582E">
        <w:tc>
          <w:tcPr>
            <w:tcW w:w="3964" w:type="dxa"/>
          </w:tcPr>
          <w:p w14:paraId="48917E93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uration-associated gene expression 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10B1B302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692" w:type="dxa"/>
            <w:shd w:val="clear" w:color="auto" w:fill="EDEDED" w:themeFill="accent3" w:themeFillTint="33"/>
          </w:tcPr>
          <w:p w14:paraId="0C2D12E5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65777" w:rsidRPr="007C63FA" w14:paraId="6BFE958C" w14:textId="77777777" w:rsidTr="003A582E">
        <w:tc>
          <w:tcPr>
            <w:tcW w:w="3964" w:type="dxa"/>
          </w:tcPr>
          <w:p w14:paraId="3A351FA5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ellular protein levels of Arginase 1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230BDF40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692" w:type="dxa"/>
            <w:shd w:val="clear" w:color="auto" w:fill="EDEDED" w:themeFill="accent3" w:themeFillTint="33"/>
          </w:tcPr>
          <w:p w14:paraId="198059B8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65777" w:rsidRPr="007C63FA" w14:paraId="6ED4BD1E" w14:textId="77777777" w:rsidTr="003A582E">
        <w:tc>
          <w:tcPr>
            <w:tcW w:w="3964" w:type="dxa"/>
          </w:tcPr>
          <w:p w14:paraId="20BC146C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 levels of maturation surface markers (phenotype)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6A6830C0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692" w:type="dxa"/>
            <w:shd w:val="clear" w:color="auto" w:fill="EDEDED" w:themeFill="accent3" w:themeFillTint="33"/>
          </w:tcPr>
          <w:p w14:paraId="3A231476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65777" w:rsidRPr="007C63FA" w14:paraId="1D6CF85F" w14:textId="77777777" w:rsidTr="003A582E">
        <w:tc>
          <w:tcPr>
            <w:tcW w:w="3964" w:type="dxa"/>
          </w:tcPr>
          <w:p w14:paraId="72682853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proliferation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20DFDEE2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shd w:val="clear" w:color="auto" w:fill="EDEDED" w:themeFill="accent3" w:themeFillTint="33"/>
          </w:tcPr>
          <w:p w14:paraId="477638C7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</w:tr>
      <w:tr w:rsidR="00C65777" w:rsidRPr="007C63FA" w14:paraId="0EC1B06F" w14:textId="77777777" w:rsidTr="003A582E">
        <w:tc>
          <w:tcPr>
            <w:tcW w:w="3964" w:type="dxa"/>
          </w:tcPr>
          <w:p w14:paraId="78811253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shd w:val="clear" w:color="auto" w:fill="FFFFFF" w:themeFill="background1"/>
          </w:tcPr>
          <w:p w14:paraId="0AA8F4BD" w14:textId="77777777" w:rsidR="00C65777" w:rsidRPr="007C63FA" w:rsidRDefault="00C65777" w:rsidP="003A582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unctional maturation</w:t>
            </w:r>
          </w:p>
        </w:tc>
      </w:tr>
      <w:tr w:rsidR="00C65777" w:rsidRPr="007C63FA" w14:paraId="628AF544" w14:textId="77777777" w:rsidTr="003A582E">
        <w:tc>
          <w:tcPr>
            <w:tcW w:w="3964" w:type="dxa"/>
          </w:tcPr>
          <w:p w14:paraId="379A4786" w14:textId="78938414" w:rsidR="00C65777" w:rsidRPr="007C63FA" w:rsidRDefault="001976B3" w:rsidP="001976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ucible </w:t>
            </w:r>
            <w:r w:rsidR="00C65777"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S 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34B6B82C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shd w:val="clear" w:color="auto" w:fill="EDEDED" w:themeFill="accent3" w:themeFillTint="33"/>
          </w:tcPr>
          <w:p w14:paraId="60C43750" w14:textId="618D6310" w:rsidR="00C65777" w:rsidRPr="007C63FA" w:rsidRDefault="001976B3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</w:tr>
      <w:tr w:rsidR="00C65777" w:rsidRPr="007C63FA" w14:paraId="7F0AB373" w14:textId="77777777" w:rsidTr="003A582E">
        <w:tc>
          <w:tcPr>
            <w:tcW w:w="3964" w:type="dxa"/>
          </w:tcPr>
          <w:p w14:paraId="07F01F8D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ocytosis in response to activating signals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21F722A4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parable </w:t>
            </w:r>
          </w:p>
        </w:tc>
        <w:tc>
          <w:tcPr>
            <w:tcW w:w="2692" w:type="dxa"/>
            <w:shd w:val="clear" w:color="auto" w:fill="EDEDED" w:themeFill="accent3" w:themeFillTint="33"/>
          </w:tcPr>
          <w:p w14:paraId="20F8ACD2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able</w:t>
            </w:r>
          </w:p>
        </w:tc>
      </w:tr>
      <w:tr w:rsidR="00C65777" w:rsidRPr="007C63FA" w14:paraId="4297330F" w14:textId="77777777" w:rsidTr="003A582E">
        <w:tc>
          <w:tcPr>
            <w:tcW w:w="3964" w:type="dxa"/>
          </w:tcPr>
          <w:p w14:paraId="589347B3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axis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253280DC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shd w:val="clear" w:color="auto" w:fill="EDEDED" w:themeFill="accent3" w:themeFillTint="33"/>
          </w:tcPr>
          <w:p w14:paraId="1D8641CE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</w:tr>
      <w:tr w:rsidR="00C65777" w:rsidRPr="007C63FA" w14:paraId="2F352F76" w14:textId="77777777" w:rsidTr="003A582E">
        <w:tc>
          <w:tcPr>
            <w:tcW w:w="3964" w:type="dxa"/>
          </w:tcPr>
          <w:p w14:paraId="3D8E9B45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skeleton mobilization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22E77139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shd w:val="clear" w:color="auto" w:fill="EDEDED" w:themeFill="accent3" w:themeFillTint="33"/>
          </w:tcPr>
          <w:p w14:paraId="23EF524E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</w:tr>
      <w:tr w:rsidR="00C65777" w:rsidRPr="007C63FA" w14:paraId="43FFE7A1" w14:textId="77777777" w:rsidTr="003A582E">
        <w:tc>
          <w:tcPr>
            <w:tcW w:w="3964" w:type="dxa"/>
          </w:tcPr>
          <w:p w14:paraId="266A9364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osis</w:t>
            </w:r>
            <w:proofErr w:type="spellEnd"/>
          </w:p>
        </w:tc>
        <w:tc>
          <w:tcPr>
            <w:tcW w:w="2694" w:type="dxa"/>
            <w:shd w:val="clear" w:color="auto" w:fill="D9E2F3" w:themeFill="accent5" w:themeFillTint="33"/>
          </w:tcPr>
          <w:p w14:paraId="61A52EC7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shd w:val="clear" w:color="auto" w:fill="EDEDED" w:themeFill="accent3" w:themeFillTint="33"/>
          </w:tcPr>
          <w:p w14:paraId="19008520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</w:tr>
      <w:tr w:rsidR="00C65777" w:rsidRPr="007C63FA" w14:paraId="326FD3CA" w14:textId="77777777" w:rsidTr="003A582E">
        <w:tc>
          <w:tcPr>
            <w:tcW w:w="3964" w:type="dxa"/>
          </w:tcPr>
          <w:p w14:paraId="4B65DE82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2+ mobilization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1E1604F5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shd w:val="clear" w:color="auto" w:fill="EDEDED" w:themeFill="accent3" w:themeFillTint="33"/>
          </w:tcPr>
          <w:p w14:paraId="4DC8FBC7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</w:tr>
      <w:tr w:rsidR="00C65777" w:rsidRPr="007C63FA" w14:paraId="6A7E7171" w14:textId="77777777" w:rsidTr="003A582E">
        <w:tc>
          <w:tcPr>
            <w:tcW w:w="3964" w:type="dxa"/>
          </w:tcPr>
          <w:p w14:paraId="071CC5B3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-inflammatory cytokine production 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75D92B48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able</w:t>
            </w:r>
          </w:p>
        </w:tc>
        <w:tc>
          <w:tcPr>
            <w:tcW w:w="2692" w:type="dxa"/>
            <w:shd w:val="clear" w:color="auto" w:fill="EDEDED" w:themeFill="accent3" w:themeFillTint="33"/>
          </w:tcPr>
          <w:p w14:paraId="275E5F65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able</w:t>
            </w:r>
          </w:p>
        </w:tc>
      </w:tr>
      <w:tr w:rsidR="00C65777" w:rsidRPr="007C63FA" w14:paraId="0DCBFB5C" w14:textId="77777777" w:rsidTr="003A582E">
        <w:tc>
          <w:tcPr>
            <w:tcW w:w="3964" w:type="dxa"/>
          </w:tcPr>
          <w:p w14:paraId="0FD2EE65" w14:textId="77777777" w:rsidR="00C65777" w:rsidRPr="007C63FA" w:rsidRDefault="00C65777" w:rsidP="003A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-promoting activity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2A105336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shd w:val="clear" w:color="auto" w:fill="EDEDED" w:themeFill="accent3" w:themeFillTint="33"/>
          </w:tcPr>
          <w:p w14:paraId="4F551323" w14:textId="77777777" w:rsidR="00C65777" w:rsidRPr="007C63FA" w:rsidRDefault="00C65777" w:rsidP="003A58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63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</w:tr>
    </w:tbl>
    <w:p w14:paraId="4B35EA68" w14:textId="77777777" w:rsidR="00167243" w:rsidRPr="007C63FA" w:rsidRDefault="00167243" w:rsidP="00710E64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sectPr w:rsidR="00167243" w:rsidRPr="007C63FA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B7B"/>
    <w:rsid w:val="000016B5"/>
    <w:rsid w:val="00042570"/>
    <w:rsid w:val="00073FEE"/>
    <w:rsid w:val="00112CB1"/>
    <w:rsid w:val="00167243"/>
    <w:rsid w:val="00176508"/>
    <w:rsid w:val="001976B3"/>
    <w:rsid w:val="001B29B5"/>
    <w:rsid w:val="002A0821"/>
    <w:rsid w:val="00346D0C"/>
    <w:rsid w:val="003D1920"/>
    <w:rsid w:val="00421B41"/>
    <w:rsid w:val="004D224D"/>
    <w:rsid w:val="005D210E"/>
    <w:rsid w:val="005D3644"/>
    <w:rsid w:val="00710E64"/>
    <w:rsid w:val="00723B7B"/>
    <w:rsid w:val="007C63FA"/>
    <w:rsid w:val="007D719B"/>
    <w:rsid w:val="008076E7"/>
    <w:rsid w:val="00823022"/>
    <w:rsid w:val="008348D5"/>
    <w:rsid w:val="009478A0"/>
    <w:rsid w:val="009A74A2"/>
    <w:rsid w:val="00A1111E"/>
    <w:rsid w:val="00A13D4E"/>
    <w:rsid w:val="00A17E88"/>
    <w:rsid w:val="00C321F0"/>
    <w:rsid w:val="00C65777"/>
    <w:rsid w:val="00CA5164"/>
    <w:rsid w:val="00D35FAB"/>
    <w:rsid w:val="00D44FF1"/>
    <w:rsid w:val="00D463E7"/>
    <w:rsid w:val="00D80F83"/>
    <w:rsid w:val="00D92AB5"/>
    <w:rsid w:val="00DD3F00"/>
    <w:rsid w:val="00E25FCC"/>
    <w:rsid w:val="00EE2EF2"/>
    <w:rsid w:val="00EF27E1"/>
    <w:rsid w:val="00F12A76"/>
    <w:rsid w:val="00F9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29A5E"/>
  <w15:docId w15:val="{17939A33-D12D-44D9-930C-E5451546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3575F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3575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575F0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F12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TyEWt4f4c8mrONi+F8jl0QMgSA==">CgMxLjAyCGguZ2pkZ3hzOAByITFqcUxRREhHMkN4UkxHc0c5NXd0bmNQR1BNcjluNTFy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1</cp:revision>
  <dcterms:created xsi:type="dcterms:W3CDTF">2024-09-18T12:10:00Z</dcterms:created>
  <dcterms:modified xsi:type="dcterms:W3CDTF">2025-07-28T10:02:00Z</dcterms:modified>
</cp:coreProperties>
</file>